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B4FA9" w14:textId="77777777" w:rsidR="00580E53" w:rsidRDefault="00580E53">
      <w:pPr>
        <w:rPr>
          <w:rFonts w:ascii="Arial" w:eastAsia="Arial" w:hAnsi="Arial" w:cs="Arial"/>
          <w:b/>
        </w:rPr>
      </w:pPr>
    </w:p>
    <w:p w14:paraId="391BBA52" w14:textId="77777777" w:rsidR="00580E53" w:rsidRDefault="00580E53">
      <w:pPr>
        <w:rPr>
          <w:rFonts w:ascii="Arial" w:eastAsia="Arial" w:hAnsi="Arial" w:cs="Arial"/>
          <w:b/>
        </w:rPr>
      </w:pPr>
    </w:p>
    <w:p w14:paraId="77C7B0E8" w14:textId="77777777" w:rsidR="00580E53" w:rsidRDefault="00580E53">
      <w:pPr>
        <w:rPr>
          <w:rFonts w:ascii="Arial" w:eastAsia="Arial" w:hAnsi="Arial" w:cs="Arial"/>
          <w:b/>
        </w:rPr>
      </w:pPr>
    </w:p>
    <w:p w14:paraId="42DA9B4F" w14:textId="77777777" w:rsidR="00580E53" w:rsidRDefault="0078135A">
      <w:pPr>
        <w:jc w:val="center"/>
        <w:rPr>
          <w:rFonts w:ascii="Arial" w:eastAsia="Arial" w:hAnsi="Arial" w:cs="Arial"/>
          <w:b/>
          <w:sz w:val="28"/>
          <w:szCs w:val="28"/>
        </w:rPr>
      </w:pPr>
      <w:r>
        <w:rPr>
          <w:rFonts w:ascii="Arial" w:eastAsia="Arial" w:hAnsi="Arial" w:cs="Arial"/>
          <w:b/>
          <w:sz w:val="28"/>
          <w:szCs w:val="28"/>
        </w:rPr>
        <w:t>SUPPLEMENTARY MATERIALS</w:t>
      </w:r>
    </w:p>
    <w:p w14:paraId="5784F63F" w14:textId="77777777" w:rsidR="00580E53" w:rsidRDefault="00580E53">
      <w:pPr>
        <w:rPr>
          <w:rFonts w:ascii="Arial" w:eastAsia="Arial" w:hAnsi="Arial" w:cs="Arial"/>
          <w:b/>
        </w:rPr>
      </w:pPr>
    </w:p>
    <w:p w14:paraId="22E7B2D8" w14:textId="77777777" w:rsidR="00580E53" w:rsidRDefault="00580E53">
      <w:pPr>
        <w:rPr>
          <w:rFonts w:ascii="Arial" w:eastAsia="Arial" w:hAnsi="Arial" w:cs="Arial"/>
          <w:b/>
        </w:rPr>
      </w:pPr>
    </w:p>
    <w:p w14:paraId="2DC4C7C9" w14:textId="77777777" w:rsidR="00580E53" w:rsidRDefault="00580E53">
      <w:pPr>
        <w:rPr>
          <w:rFonts w:ascii="Arial" w:eastAsia="Arial" w:hAnsi="Arial" w:cs="Arial"/>
          <w:b/>
        </w:rPr>
      </w:pPr>
    </w:p>
    <w:p w14:paraId="71313026" w14:textId="77777777" w:rsidR="00580E53" w:rsidRDefault="0078135A">
      <w:pPr>
        <w:spacing w:line="276" w:lineRule="auto"/>
        <w:jc w:val="center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Effects of anthropogenic fin damage on prey capture kinematics and capture success in bluegill sunfish (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Lepomis macrochirus</w:t>
      </w:r>
      <w:r>
        <w:rPr>
          <w:rFonts w:ascii="Times New Roman" w:eastAsia="Times New Roman" w:hAnsi="Times New Roman" w:cs="Times New Roman"/>
          <w:sz w:val="22"/>
          <w:szCs w:val="22"/>
        </w:rPr>
        <w:t>)</w:t>
      </w:r>
    </w:p>
    <w:p w14:paraId="0711229C" w14:textId="77777777" w:rsidR="00580E53" w:rsidRDefault="00580E53">
      <w:pPr>
        <w:jc w:val="center"/>
        <w:rPr>
          <w:rFonts w:ascii="Times New Roman" w:eastAsia="Times New Roman" w:hAnsi="Times New Roman" w:cs="Times New Roman"/>
          <w:b/>
        </w:rPr>
      </w:pPr>
    </w:p>
    <w:p w14:paraId="37697771" w14:textId="77777777" w:rsidR="00580E53" w:rsidRDefault="00580E53">
      <w:pPr>
        <w:jc w:val="center"/>
        <w:rPr>
          <w:rFonts w:ascii="Times New Roman" w:eastAsia="Times New Roman" w:hAnsi="Times New Roman" w:cs="Times New Roman"/>
          <w:b/>
        </w:rPr>
      </w:pPr>
    </w:p>
    <w:p w14:paraId="6417E970" w14:textId="77777777" w:rsidR="00580E53" w:rsidRDefault="00580E53">
      <w:pPr>
        <w:jc w:val="center"/>
        <w:rPr>
          <w:rFonts w:ascii="Times New Roman" w:eastAsia="Times New Roman" w:hAnsi="Times New Roman" w:cs="Times New Roman"/>
          <w:b/>
        </w:rPr>
      </w:pPr>
    </w:p>
    <w:p w14:paraId="04636128" w14:textId="0BF464B2" w:rsidR="00580E53" w:rsidRDefault="0078135A">
      <w:pPr>
        <w:jc w:val="center"/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Hannah E. Cohen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, William Ray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, Olivia</w:t>
      </w:r>
      <w:r w:rsidR="00D5516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H.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Hawkins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, Emily A. Kane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2</w:t>
      </w:r>
    </w:p>
    <w:p w14:paraId="7392EB7C" w14:textId="77777777" w:rsidR="00580E53" w:rsidRDefault="00580E53">
      <w:pPr>
        <w:jc w:val="center"/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</w:pPr>
    </w:p>
    <w:p w14:paraId="6660D77A" w14:textId="77777777" w:rsidR="00580E53" w:rsidRDefault="00580E53">
      <w:pPr>
        <w:jc w:val="center"/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</w:pPr>
    </w:p>
    <w:p w14:paraId="2C373EA9" w14:textId="77777777" w:rsidR="00580E53" w:rsidRDefault="00580E53">
      <w:pPr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</w:pPr>
    </w:p>
    <w:p w14:paraId="5E6B9CFA" w14:textId="77777777" w:rsidR="00580E53" w:rsidRDefault="00580E53">
      <w:pPr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</w:pPr>
    </w:p>
    <w:p w14:paraId="61721CE0" w14:textId="77777777" w:rsidR="00580E53" w:rsidRDefault="00580E53">
      <w:pPr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</w:pPr>
    </w:p>
    <w:p w14:paraId="71CAB974" w14:textId="77777777" w:rsidR="00580E53" w:rsidRDefault="00580E53">
      <w:pPr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</w:pPr>
    </w:p>
    <w:p w14:paraId="09398F8E" w14:textId="77777777" w:rsidR="00580E53" w:rsidRDefault="00580E53">
      <w:pPr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</w:pPr>
    </w:p>
    <w:p w14:paraId="0044EA2B" w14:textId="77777777" w:rsidR="00580E53" w:rsidRDefault="00580E53">
      <w:pPr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</w:pPr>
    </w:p>
    <w:p w14:paraId="6ED83435" w14:textId="77777777" w:rsidR="00580E53" w:rsidRDefault="0078135A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: Department of Biology, Georgia Southern University, Statesboro, GA </w:t>
      </w:r>
    </w:p>
    <w:p w14:paraId="7757C51F" w14:textId="77777777" w:rsidR="00580E53" w:rsidRDefault="0078135A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: Department of Biology, University of Louisiana at Lafayette, Lafayette, LA </w:t>
      </w:r>
    </w:p>
    <w:p w14:paraId="7D3225D4" w14:textId="77777777" w:rsidR="00580E53" w:rsidRDefault="00580E53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07E221B1" w14:textId="77777777" w:rsidR="00580E53" w:rsidRDefault="00580E53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09333788" w14:textId="77777777" w:rsidR="00580E53" w:rsidRDefault="00580E53">
      <w:pPr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</w:pPr>
    </w:p>
    <w:p w14:paraId="0CE600AD" w14:textId="77777777" w:rsidR="00580E53" w:rsidRDefault="00580E53">
      <w:pPr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</w:pPr>
    </w:p>
    <w:p w14:paraId="6EB49D06" w14:textId="77777777" w:rsidR="00580E53" w:rsidRDefault="00580E53">
      <w:pPr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</w:pPr>
    </w:p>
    <w:p w14:paraId="21F8E784" w14:textId="77777777" w:rsidR="00580E53" w:rsidRDefault="00580E53">
      <w:pPr>
        <w:rPr>
          <w:rFonts w:ascii="Times New Roman" w:eastAsia="Times New Roman" w:hAnsi="Times New Roman" w:cs="Times New Roman"/>
          <w:vertAlign w:val="superscript"/>
        </w:rPr>
      </w:pPr>
    </w:p>
    <w:p w14:paraId="64D68200" w14:textId="77777777" w:rsidR="00580E53" w:rsidRDefault="00580E53">
      <w:pPr>
        <w:rPr>
          <w:rFonts w:ascii="Times New Roman" w:eastAsia="Times New Roman" w:hAnsi="Times New Roman" w:cs="Times New Roman"/>
        </w:rPr>
      </w:pPr>
    </w:p>
    <w:p w14:paraId="14462C0B" w14:textId="77777777" w:rsidR="00580E53" w:rsidRDefault="00580E53">
      <w:pPr>
        <w:rPr>
          <w:rFonts w:ascii="Times New Roman" w:eastAsia="Times New Roman" w:hAnsi="Times New Roman" w:cs="Times New Roman"/>
          <w:b/>
        </w:rPr>
      </w:pPr>
    </w:p>
    <w:p w14:paraId="63146701" w14:textId="77777777" w:rsidR="00580E53" w:rsidRDefault="00580E53">
      <w:pPr>
        <w:rPr>
          <w:rFonts w:ascii="Times New Roman" w:eastAsia="Times New Roman" w:hAnsi="Times New Roman" w:cs="Times New Roman"/>
          <w:b/>
        </w:rPr>
      </w:pPr>
    </w:p>
    <w:p w14:paraId="20C0765E" w14:textId="77777777" w:rsidR="00580E53" w:rsidRDefault="00580E53">
      <w:pPr>
        <w:rPr>
          <w:rFonts w:ascii="Times New Roman" w:eastAsia="Times New Roman" w:hAnsi="Times New Roman" w:cs="Times New Roman"/>
          <w:b/>
        </w:rPr>
      </w:pPr>
    </w:p>
    <w:p w14:paraId="1289C84C" w14:textId="534652D0" w:rsidR="00580E53" w:rsidRDefault="00580E53">
      <w:pPr>
        <w:rPr>
          <w:rFonts w:ascii="Times New Roman" w:eastAsia="Times New Roman" w:hAnsi="Times New Roman" w:cs="Times New Roman"/>
          <w:b/>
        </w:rPr>
      </w:pPr>
    </w:p>
    <w:p w14:paraId="4BE3D4F2" w14:textId="77777777" w:rsidR="0078135A" w:rsidRDefault="0078135A">
      <w:pPr>
        <w:rPr>
          <w:rFonts w:ascii="Times New Roman" w:eastAsia="Times New Roman" w:hAnsi="Times New Roman" w:cs="Times New Roman"/>
          <w:b/>
        </w:rPr>
      </w:pPr>
    </w:p>
    <w:p w14:paraId="4AD5BE69" w14:textId="77777777" w:rsidR="00580E53" w:rsidRDefault="0078135A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Table S1. Model selection of General Linear Mixed Models (GLMM) with and without standard length (SL) as a fixed effect for each kinematic variable. </w:t>
      </w:r>
      <w:r>
        <w:rPr>
          <w:rFonts w:ascii="Times New Roman" w:eastAsia="Times New Roman" w:hAnsi="Times New Roman" w:cs="Times New Roman"/>
        </w:rPr>
        <w:t>Reported parameters for each model include AIC, BIC, log likelihood, deviance, Chi square (X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), degrees of freedom (df), and the p-value. The reduced model (Model 1) uses the following formula: </w:t>
      </w:r>
      <w:r>
        <w:rPr>
          <w:rFonts w:ascii="Times New Roman" w:eastAsia="Times New Roman" w:hAnsi="Times New Roman" w:cs="Times New Roman"/>
          <w:i/>
        </w:rPr>
        <w:t xml:space="preserve">kinematic </w:t>
      </w:r>
      <w:proofErr w:type="spellStart"/>
      <w:r>
        <w:rPr>
          <w:rFonts w:ascii="Times New Roman" w:eastAsia="Times New Roman" w:hAnsi="Times New Roman" w:cs="Times New Roman"/>
          <w:i/>
        </w:rPr>
        <w:t>trait~Population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+ (1|Individual).</w:t>
      </w:r>
      <w:r>
        <w:rPr>
          <w:rFonts w:ascii="Times New Roman" w:eastAsia="Times New Roman" w:hAnsi="Times New Roman" w:cs="Times New Roman"/>
        </w:rPr>
        <w:t xml:space="preserve"> The full model (Model 2) uses the following formula: </w:t>
      </w:r>
      <w:r>
        <w:rPr>
          <w:rFonts w:ascii="Times New Roman" w:eastAsia="Times New Roman" w:hAnsi="Times New Roman" w:cs="Times New Roman"/>
          <w:i/>
        </w:rPr>
        <w:t xml:space="preserve">kinematic </w:t>
      </w:r>
      <w:proofErr w:type="spellStart"/>
      <w:r>
        <w:rPr>
          <w:rFonts w:ascii="Times New Roman" w:eastAsia="Times New Roman" w:hAnsi="Times New Roman" w:cs="Times New Roman"/>
          <w:i/>
        </w:rPr>
        <w:t>trait~Population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+ SL + (1|Individual).</w:t>
      </w:r>
      <w:r>
        <w:rPr>
          <w:rFonts w:ascii="Times New Roman" w:eastAsia="Times New Roman" w:hAnsi="Times New Roman" w:cs="Times New Roman"/>
        </w:rPr>
        <w:t xml:space="preserve"> Population is the primary fixed effect that accounts for the observations belonging to healthy or damaged fish. Individual is included as a random effect to control for any influence of individual variation. A third model including the interaction of standard length and population as a fixed effect (</w:t>
      </w:r>
      <w:proofErr w:type="spellStart"/>
      <w:proofErr w:type="gramStart"/>
      <w:r>
        <w:rPr>
          <w:rFonts w:ascii="Times New Roman" w:eastAsia="Times New Roman" w:hAnsi="Times New Roman" w:cs="Times New Roman"/>
        </w:rPr>
        <w:t>SL:Population</w:t>
      </w:r>
      <w:proofErr w:type="spellEnd"/>
      <w:proofErr w:type="gramEnd"/>
      <w:r>
        <w:rPr>
          <w:rFonts w:ascii="Times New Roman" w:eastAsia="Times New Roman" w:hAnsi="Times New Roman" w:cs="Times New Roman"/>
        </w:rPr>
        <w:t>) was compared to Model 2 and found to not significantly differ therefore we proceeded with Model 2 as the full model. When an Analysis of Variance (ANOVA) returned a p-value below the cutoff (0.05), the full model was used for univariate analysis. Significance is denoted by an asterisk (*) and selected models are bolded.</w:t>
      </w:r>
    </w:p>
    <w:p w14:paraId="04F6A1D5" w14:textId="77777777" w:rsidR="00580E53" w:rsidRDefault="0078135A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​​</w:t>
      </w:r>
    </w:p>
    <w:tbl>
      <w:tblPr>
        <w:tblStyle w:val="aa"/>
        <w:tblW w:w="128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05"/>
        <w:gridCol w:w="1035"/>
        <w:gridCol w:w="1380"/>
        <w:gridCol w:w="1485"/>
        <w:gridCol w:w="1650"/>
        <w:gridCol w:w="1530"/>
        <w:gridCol w:w="765"/>
        <w:gridCol w:w="945"/>
        <w:gridCol w:w="1845"/>
      </w:tblGrid>
      <w:tr w:rsidR="00580E53" w14:paraId="7784DA94" w14:textId="77777777">
        <w:trPr>
          <w:trHeight w:val="770"/>
        </w:trPr>
        <w:tc>
          <w:tcPr>
            <w:tcW w:w="2205" w:type="dxa"/>
            <w:tcBorders>
              <w:top w:val="nil"/>
              <w:left w:val="nil"/>
              <w:bottom w:val="single" w:sz="2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B1A23" w14:textId="77777777" w:rsidR="00580E53" w:rsidRDefault="007813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Kinematic variabl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2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65535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de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2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F9756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IC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2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DAA38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IC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2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7D015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og likelihoo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2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66FC6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evianc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2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AD6F9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2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5D257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f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2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3432C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580E53" w14:paraId="5EDDDD42" w14:textId="77777777">
        <w:trPr>
          <w:trHeight w:val="785"/>
        </w:trPr>
        <w:tc>
          <w:tcPr>
            <w:tcW w:w="22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259AD" w14:textId="77777777" w:rsidR="00580E53" w:rsidRDefault="0078135A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eak gape (cm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709B4" w14:textId="77777777" w:rsidR="00580E53" w:rsidRDefault="0078135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  <w:p w14:paraId="603C1FA5" w14:textId="77777777" w:rsidR="00580E53" w:rsidRDefault="0078135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6F44C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1.89</w:t>
            </w:r>
          </w:p>
          <w:p w14:paraId="23271560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0.7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BD0D4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3.64</w:t>
            </w:r>
          </w:p>
          <w:p w14:paraId="1C371D66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0.4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F975E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94</w:t>
            </w:r>
          </w:p>
          <w:p w14:paraId="190EA54D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.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83EA2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9.89</w:t>
            </w:r>
          </w:p>
          <w:p w14:paraId="25B7A784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0.7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2448E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8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CA7A5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83749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 &lt; 0.0001*</w:t>
            </w:r>
          </w:p>
        </w:tc>
      </w:tr>
      <w:tr w:rsidR="00580E53" w14:paraId="5C43EB95" w14:textId="77777777">
        <w:trPr>
          <w:trHeight w:val="1025"/>
        </w:trPr>
        <w:tc>
          <w:tcPr>
            <w:tcW w:w="22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22D8" w14:textId="77777777" w:rsidR="00580E53" w:rsidRDefault="0078135A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eak protrusion (cm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B613C" w14:textId="77777777" w:rsidR="00580E53" w:rsidRDefault="0078135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  <w:p w14:paraId="099DE716" w14:textId="77777777" w:rsidR="00580E53" w:rsidRDefault="0078135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6DD05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58.49</w:t>
            </w:r>
          </w:p>
          <w:p w14:paraId="4749BF7C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61.5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3E167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50.25</w:t>
            </w:r>
          </w:p>
          <w:p w14:paraId="0E2B2462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51.2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F6FBC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.244</w:t>
            </w:r>
          </w:p>
          <w:p w14:paraId="590E589C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.78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A464B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66.49</w:t>
            </w:r>
          </w:p>
          <w:p w14:paraId="06177B20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71.5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B1FDD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0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245B0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85A10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*</w:t>
            </w:r>
          </w:p>
        </w:tc>
      </w:tr>
      <w:tr w:rsidR="00580E53" w14:paraId="6B699EF7" w14:textId="77777777">
        <w:trPr>
          <w:trHeight w:val="1025"/>
        </w:trPr>
        <w:tc>
          <w:tcPr>
            <w:tcW w:w="22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18FD1" w14:textId="77777777" w:rsidR="00580E53" w:rsidRDefault="0078135A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rotrusion velocity (cm/s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712DB" w14:textId="77777777" w:rsidR="00580E53" w:rsidRDefault="0078135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  <w:p w14:paraId="2DCB0B70" w14:textId="77777777" w:rsidR="00580E53" w:rsidRDefault="0078135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2A426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0.55</w:t>
            </w:r>
          </w:p>
          <w:p w14:paraId="6BE02530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2.3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F850C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8.79</w:t>
            </w:r>
          </w:p>
          <w:p w14:paraId="359FD256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2.6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4F0D4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06.28</w:t>
            </w:r>
          </w:p>
          <w:p w14:paraId="08A7C8B7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06.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BC3D6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2.55</w:t>
            </w:r>
          </w:p>
          <w:p w14:paraId="4F24BACA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2.3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EAD40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9503B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7DB6D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</w:t>
            </w:r>
          </w:p>
        </w:tc>
      </w:tr>
      <w:tr w:rsidR="00580E53" w14:paraId="3B74457A" w14:textId="77777777">
        <w:trPr>
          <w:trHeight w:val="1295"/>
        </w:trPr>
        <w:tc>
          <w:tcPr>
            <w:tcW w:w="22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456AD" w14:textId="77777777" w:rsidR="00580E53" w:rsidRDefault="0078135A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Time of peak protrusion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E08E3" w14:textId="77777777" w:rsidR="00580E53" w:rsidRDefault="0078135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  <w:p w14:paraId="59279E5E" w14:textId="77777777" w:rsidR="00580E53" w:rsidRDefault="0078135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354F0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9.91</w:t>
            </w:r>
          </w:p>
          <w:p w14:paraId="150E5E65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0.6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80F0C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8.15</w:t>
            </w:r>
          </w:p>
          <w:p w14:paraId="5E762EB4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0.9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A8614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05.96</w:t>
            </w:r>
          </w:p>
          <w:p w14:paraId="1E26B38A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05.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27BCA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1.91</w:t>
            </w:r>
          </w:p>
          <w:p w14:paraId="3913D93D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0.6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1BF5E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75A8F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9D884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</w:t>
            </w:r>
          </w:p>
        </w:tc>
      </w:tr>
      <w:tr w:rsidR="00580E53" w14:paraId="03191F71" w14:textId="77777777">
        <w:trPr>
          <w:trHeight w:val="1295"/>
        </w:trPr>
        <w:tc>
          <w:tcPr>
            <w:tcW w:w="22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A272B" w14:textId="77777777" w:rsidR="00580E53" w:rsidRDefault="0078135A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lastRenderedPageBreak/>
              <w:t>Duration of mouth opening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9243" w14:textId="77777777" w:rsidR="00580E53" w:rsidRDefault="0078135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  <w:p w14:paraId="5940CEB5" w14:textId="77777777" w:rsidR="00580E53" w:rsidRDefault="0078135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6E2B4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7.65</w:t>
            </w:r>
          </w:p>
          <w:p w14:paraId="0873CAEB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9.4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C3D56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5.89</w:t>
            </w:r>
          </w:p>
          <w:p w14:paraId="6B09ED46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9.7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078E2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5.89</w:t>
            </w:r>
          </w:p>
          <w:p w14:paraId="1C8A6A05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9.7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1F54C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29.82</w:t>
            </w:r>
          </w:p>
          <w:p w14:paraId="1CFC0FEC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29.7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B83C4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A9E11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EBDED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</w:t>
            </w:r>
          </w:p>
        </w:tc>
      </w:tr>
      <w:tr w:rsidR="00580E53" w14:paraId="1E72E82C" w14:textId="77777777">
        <w:trPr>
          <w:trHeight w:val="1025"/>
        </w:trPr>
        <w:tc>
          <w:tcPr>
            <w:tcW w:w="22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7EC91" w14:textId="77777777" w:rsidR="00580E53" w:rsidRDefault="0078135A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Duration of mouth closing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B718F" w14:textId="77777777" w:rsidR="00580E53" w:rsidRDefault="0078135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  <w:p w14:paraId="216067AC" w14:textId="77777777" w:rsidR="00580E53" w:rsidRDefault="0078135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5FA8B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6.24</w:t>
            </w:r>
          </w:p>
          <w:p w14:paraId="6B195DCA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7.8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01088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4.48</w:t>
            </w:r>
          </w:p>
          <w:p w14:paraId="19F71EE1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8.1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85FAD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64.12</w:t>
            </w:r>
          </w:p>
          <w:p w14:paraId="172B43B2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63.9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0C0F4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8.24</w:t>
            </w:r>
          </w:p>
          <w:p w14:paraId="708740CE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7.8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E1BE5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0D9CF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0CE31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</w:t>
            </w:r>
          </w:p>
        </w:tc>
      </w:tr>
      <w:tr w:rsidR="00580E53" w14:paraId="23048F46" w14:textId="77777777">
        <w:trPr>
          <w:trHeight w:val="1295"/>
        </w:trPr>
        <w:tc>
          <w:tcPr>
            <w:tcW w:w="22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1A691" w14:textId="77777777" w:rsidR="00580E53" w:rsidRDefault="0078135A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aximum body velocity (cm/s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FE690" w14:textId="77777777" w:rsidR="00580E53" w:rsidRDefault="0078135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  <w:p w14:paraId="5F5CECA4" w14:textId="77777777" w:rsidR="00580E53" w:rsidRDefault="0078135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F309D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3.39</w:t>
            </w:r>
          </w:p>
          <w:p w14:paraId="1528B321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5.3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CC663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1.63</w:t>
            </w:r>
          </w:p>
          <w:p w14:paraId="4903B628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5.6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FEF7A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12.69</w:t>
            </w:r>
          </w:p>
          <w:p w14:paraId="1742F816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12.6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41285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5.39</w:t>
            </w:r>
          </w:p>
          <w:p w14:paraId="0BB770CE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5.3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F4550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2C390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53951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</w:tr>
      <w:tr w:rsidR="00580E53" w14:paraId="5FF1A4FE" w14:textId="77777777">
        <w:trPr>
          <w:trHeight w:val="1295"/>
        </w:trPr>
        <w:tc>
          <w:tcPr>
            <w:tcW w:w="22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948C6" w14:textId="77777777" w:rsidR="00580E53" w:rsidRDefault="0078135A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Time of maximum velocity (cm/s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98D52" w14:textId="77777777" w:rsidR="00580E53" w:rsidRDefault="0078135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  <w:p w14:paraId="4A5F883D" w14:textId="77777777" w:rsidR="00580E53" w:rsidRDefault="0078135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A5E81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8.90</w:t>
            </w:r>
          </w:p>
          <w:p w14:paraId="19086C9B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0.7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B45CE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7.14</w:t>
            </w:r>
          </w:p>
          <w:p w14:paraId="43F1E553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1.0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773CD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50.45</w:t>
            </w:r>
          </w:p>
          <w:p w14:paraId="7D22405B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50.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BEECD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0.90</w:t>
            </w:r>
          </w:p>
          <w:p w14:paraId="32D4FF2C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0.7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E0683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CAD07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6AC6D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0</w:t>
            </w:r>
          </w:p>
        </w:tc>
      </w:tr>
      <w:tr w:rsidR="00580E53" w14:paraId="3E99299B" w14:textId="77777777">
        <w:trPr>
          <w:trHeight w:val="1025"/>
        </w:trPr>
        <w:tc>
          <w:tcPr>
            <w:tcW w:w="22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3847B" w14:textId="77777777" w:rsidR="00580E53" w:rsidRDefault="0078135A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Velocity at peak gape (cm/s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E4537" w14:textId="77777777" w:rsidR="00580E53" w:rsidRDefault="0078135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  <w:p w14:paraId="75822359" w14:textId="77777777" w:rsidR="00580E53" w:rsidRDefault="0078135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2FB67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3.61</w:t>
            </w:r>
          </w:p>
          <w:p w14:paraId="4DC371D0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5.28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218C5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1.86</w:t>
            </w:r>
          </w:p>
          <w:p w14:paraId="2BAD2019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5.5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53374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02.81</w:t>
            </w:r>
          </w:p>
          <w:p w14:paraId="6183B0D8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02.6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44828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5.61</w:t>
            </w:r>
          </w:p>
          <w:p w14:paraId="4EF0D968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5.2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D15170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</w:t>
            </w:r>
          </w:p>
          <w:p w14:paraId="612DE351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68C05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65D61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</w:t>
            </w:r>
          </w:p>
        </w:tc>
      </w:tr>
      <w:tr w:rsidR="00580E53" w14:paraId="54D3DBE6" w14:textId="77777777">
        <w:trPr>
          <w:trHeight w:val="1355"/>
        </w:trPr>
        <w:tc>
          <w:tcPr>
            <w:tcW w:w="22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DF135" w14:textId="77777777" w:rsidR="00580E53" w:rsidRDefault="0078135A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cceleration at peak gape (cm/s</w:t>
            </w:r>
            <w:r>
              <w:rPr>
                <w:rFonts w:ascii="Times New Roman" w:eastAsia="Times New Roman" w:hAnsi="Times New Roman" w:cs="Times New Roman"/>
                <w:i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B4630" w14:textId="77777777" w:rsidR="00580E53" w:rsidRDefault="0078135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  <w:p w14:paraId="1140614D" w14:textId="77777777" w:rsidR="00580E53" w:rsidRDefault="0078135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193D9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5.97</w:t>
            </w:r>
          </w:p>
          <w:p w14:paraId="01F1D39D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6.97</w:t>
            </w:r>
          </w:p>
          <w:p w14:paraId="354FD12D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88C75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4.21</w:t>
            </w:r>
          </w:p>
          <w:p w14:paraId="12D13E92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7.2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A2742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73.99</w:t>
            </w:r>
          </w:p>
          <w:p w14:paraId="1DA0B5A4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73.4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523EE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7.97</w:t>
            </w:r>
          </w:p>
          <w:p w14:paraId="78203108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6.9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5FC5E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F4A63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58033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</w:t>
            </w:r>
          </w:p>
        </w:tc>
      </w:tr>
      <w:tr w:rsidR="00580E53" w14:paraId="29EAC21F" w14:textId="77777777">
        <w:trPr>
          <w:trHeight w:val="755"/>
        </w:trPr>
        <w:tc>
          <w:tcPr>
            <w:tcW w:w="22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7E94F" w14:textId="77777777" w:rsidR="00580E53" w:rsidRDefault="0078135A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lastRenderedPageBreak/>
              <w:t>Accuracy Index (AI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E64F9" w14:textId="77777777" w:rsidR="00580E53" w:rsidRDefault="0078135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  <w:p w14:paraId="3F64862A" w14:textId="77777777" w:rsidR="00580E53" w:rsidRDefault="0078135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BCDB5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444</w:t>
            </w:r>
          </w:p>
          <w:p w14:paraId="3E8F4111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15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FF861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686</w:t>
            </w:r>
          </w:p>
          <w:p w14:paraId="17A8547E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45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E228B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7222</w:t>
            </w:r>
          </w:p>
          <w:p w14:paraId="2C3FEDE3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577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5EA91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444</w:t>
            </w:r>
          </w:p>
          <w:p w14:paraId="315492FF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15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7FDB5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CBDA8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492A7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</w:t>
            </w:r>
          </w:p>
        </w:tc>
      </w:tr>
      <w:tr w:rsidR="00580E53" w14:paraId="4A5C9386" w14:textId="77777777">
        <w:trPr>
          <w:trHeight w:val="1295"/>
        </w:trPr>
        <w:tc>
          <w:tcPr>
            <w:tcW w:w="22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5F49B" w14:textId="77777777" w:rsidR="00580E53" w:rsidRDefault="0078135A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eight to length ratio of ingested volum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5B3E2" w14:textId="77777777" w:rsidR="00580E53" w:rsidRDefault="0078135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  <w:p w14:paraId="1E7282DA" w14:textId="77777777" w:rsidR="00580E53" w:rsidRDefault="0078135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29CF2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40.87</w:t>
            </w:r>
          </w:p>
          <w:p w14:paraId="271BB44A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39.4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037D6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32.63</w:t>
            </w:r>
          </w:p>
          <w:p w14:paraId="70CAF0BB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29.1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23264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.436</w:t>
            </w:r>
          </w:p>
          <w:p w14:paraId="01D3F4EF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.7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816B1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48.87</w:t>
            </w:r>
          </w:p>
          <w:p w14:paraId="233B620A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49.4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CED07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E05C1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F7949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5</w:t>
            </w:r>
          </w:p>
        </w:tc>
      </w:tr>
      <w:tr w:rsidR="00580E53" w14:paraId="4D7CEFBC" w14:textId="77777777">
        <w:trPr>
          <w:trHeight w:val="1085"/>
        </w:trPr>
        <w:tc>
          <w:tcPr>
            <w:tcW w:w="22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469BF" w14:textId="77777777" w:rsidR="00580E53" w:rsidRDefault="0078135A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Ingested volume (cm</w:t>
            </w:r>
            <w:r>
              <w:rPr>
                <w:rFonts w:ascii="Times New Roman" w:eastAsia="Times New Roman" w:hAnsi="Times New Roman" w:cs="Times New Roman"/>
                <w:i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i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9BE12" w14:textId="77777777" w:rsidR="00580E53" w:rsidRDefault="0078135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  <w:p w14:paraId="3EED91C7" w14:textId="77777777" w:rsidR="00580E53" w:rsidRDefault="0078135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E65F2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8.21</w:t>
            </w:r>
          </w:p>
          <w:p w14:paraId="4C99C8E9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7.5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D5DDF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6.46</w:t>
            </w:r>
          </w:p>
          <w:p w14:paraId="75C71BEF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7.8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79D8D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25.11</w:t>
            </w:r>
          </w:p>
          <w:p w14:paraId="57B422A2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23.7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176CC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0.22</w:t>
            </w:r>
          </w:p>
          <w:p w14:paraId="315730B3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7.5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0C87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19E83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AF103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</w:t>
            </w:r>
          </w:p>
        </w:tc>
      </w:tr>
      <w:tr w:rsidR="00580E53" w14:paraId="5BD44877" w14:textId="77777777">
        <w:trPr>
          <w:trHeight w:val="1835"/>
        </w:trPr>
        <w:tc>
          <w:tcPr>
            <w:tcW w:w="22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5CBA6" w14:textId="77777777" w:rsidR="00580E53" w:rsidRDefault="0078135A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redator-prey distance at mouth opening (cm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27CAA" w14:textId="77777777" w:rsidR="00580E53" w:rsidRDefault="0078135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  <w:p w14:paraId="47556C09" w14:textId="77777777" w:rsidR="00580E53" w:rsidRDefault="0078135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E6CDD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.44</w:t>
            </w:r>
          </w:p>
          <w:p w14:paraId="31431ABA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.7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50D23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.68</w:t>
            </w:r>
          </w:p>
          <w:p w14:paraId="1DB5E111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.0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80BA3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4.72</w:t>
            </w:r>
          </w:p>
          <w:p w14:paraId="2F334A7A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4.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CF120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.44</w:t>
            </w:r>
          </w:p>
          <w:p w14:paraId="347B4B6B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.7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905D5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1C4E5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B8399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</w:t>
            </w:r>
          </w:p>
        </w:tc>
      </w:tr>
    </w:tbl>
    <w:p w14:paraId="79ECECCC" w14:textId="77777777" w:rsidR="00580E53" w:rsidRDefault="00580E53">
      <w:pPr>
        <w:rPr>
          <w:rFonts w:ascii="Times New Roman" w:eastAsia="Times New Roman" w:hAnsi="Times New Roman" w:cs="Times New Roman"/>
          <w:b/>
        </w:rPr>
      </w:pPr>
    </w:p>
    <w:p w14:paraId="114539B6" w14:textId="77777777" w:rsidR="00580E53" w:rsidRDefault="00580E53">
      <w:pPr>
        <w:rPr>
          <w:rFonts w:ascii="Times New Roman" w:eastAsia="Times New Roman" w:hAnsi="Times New Roman" w:cs="Times New Roman"/>
          <w:b/>
        </w:rPr>
      </w:pPr>
    </w:p>
    <w:p w14:paraId="27C3A84D" w14:textId="77777777" w:rsidR="00580E53" w:rsidRDefault="00580E53">
      <w:pPr>
        <w:rPr>
          <w:rFonts w:ascii="Times New Roman" w:eastAsia="Times New Roman" w:hAnsi="Times New Roman" w:cs="Times New Roman"/>
          <w:b/>
        </w:rPr>
      </w:pPr>
    </w:p>
    <w:p w14:paraId="181C59C2" w14:textId="77777777" w:rsidR="00580E53" w:rsidRDefault="00580E53">
      <w:pPr>
        <w:rPr>
          <w:rFonts w:ascii="Times New Roman" w:eastAsia="Times New Roman" w:hAnsi="Times New Roman" w:cs="Times New Roman"/>
          <w:b/>
        </w:rPr>
      </w:pPr>
    </w:p>
    <w:p w14:paraId="12AC1B68" w14:textId="77777777" w:rsidR="00580E53" w:rsidRDefault="00580E53">
      <w:pPr>
        <w:rPr>
          <w:rFonts w:ascii="Times New Roman" w:eastAsia="Times New Roman" w:hAnsi="Times New Roman" w:cs="Times New Roman"/>
          <w:b/>
        </w:rPr>
      </w:pPr>
    </w:p>
    <w:p w14:paraId="6FA41389" w14:textId="77777777" w:rsidR="00580E53" w:rsidRDefault="00580E53">
      <w:pPr>
        <w:rPr>
          <w:rFonts w:ascii="Times New Roman" w:eastAsia="Times New Roman" w:hAnsi="Times New Roman" w:cs="Times New Roman"/>
          <w:b/>
        </w:rPr>
      </w:pPr>
    </w:p>
    <w:p w14:paraId="048E55CD" w14:textId="77777777" w:rsidR="00580E53" w:rsidRDefault="00580E53">
      <w:pPr>
        <w:rPr>
          <w:rFonts w:ascii="Times New Roman" w:eastAsia="Times New Roman" w:hAnsi="Times New Roman" w:cs="Times New Roman"/>
          <w:b/>
        </w:rPr>
      </w:pPr>
    </w:p>
    <w:p w14:paraId="637E43A8" w14:textId="77777777" w:rsidR="00580E53" w:rsidRDefault="00580E53">
      <w:pPr>
        <w:rPr>
          <w:rFonts w:ascii="Times New Roman" w:eastAsia="Times New Roman" w:hAnsi="Times New Roman" w:cs="Times New Roman"/>
          <w:b/>
        </w:rPr>
      </w:pPr>
    </w:p>
    <w:p w14:paraId="7DF667FB" w14:textId="77777777" w:rsidR="00580E53" w:rsidRDefault="00580E53">
      <w:pPr>
        <w:rPr>
          <w:rFonts w:ascii="Times New Roman" w:eastAsia="Times New Roman" w:hAnsi="Times New Roman" w:cs="Times New Roman"/>
          <w:b/>
        </w:rPr>
      </w:pPr>
    </w:p>
    <w:p w14:paraId="13E576C9" w14:textId="77777777" w:rsidR="00580E53" w:rsidRDefault="00580E53">
      <w:pPr>
        <w:rPr>
          <w:rFonts w:ascii="Times New Roman" w:eastAsia="Times New Roman" w:hAnsi="Times New Roman" w:cs="Times New Roman"/>
          <w:b/>
        </w:rPr>
      </w:pPr>
    </w:p>
    <w:p w14:paraId="650AA960" w14:textId="77777777" w:rsidR="00580E53" w:rsidRDefault="00580E53">
      <w:pPr>
        <w:rPr>
          <w:rFonts w:ascii="Times New Roman" w:eastAsia="Times New Roman" w:hAnsi="Times New Roman" w:cs="Times New Roman"/>
          <w:b/>
        </w:rPr>
      </w:pPr>
    </w:p>
    <w:p w14:paraId="6510B618" w14:textId="77777777" w:rsidR="00580E53" w:rsidRDefault="0078135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Table S2. Comparison of General Linear Mixed Models (GLMM) with and without standard length (SL) as a fixed effect for each kinematic variable. </w:t>
      </w:r>
      <w:r>
        <w:rPr>
          <w:rFonts w:ascii="Times New Roman" w:eastAsia="Times New Roman" w:hAnsi="Times New Roman" w:cs="Times New Roman"/>
        </w:rPr>
        <w:t xml:space="preserve">Reported parameters include the predictors and intercept, coefficient estimates, error, degrees of freedom (df), t values, p-values for the contribution of the predictor to the model. The reduced model (Model 1) uses the following formula: </w:t>
      </w:r>
      <w:r>
        <w:rPr>
          <w:rFonts w:ascii="Times New Roman" w:eastAsia="Times New Roman" w:hAnsi="Times New Roman" w:cs="Times New Roman"/>
          <w:i/>
        </w:rPr>
        <w:t xml:space="preserve">kinematic </w:t>
      </w:r>
      <w:proofErr w:type="spellStart"/>
      <w:r>
        <w:rPr>
          <w:rFonts w:ascii="Times New Roman" w:eastAsia="Times New Roman" w:hAnsi="Times New Roman" w:cs="Times New Roman"/>
          <w:i/>
        </w:rPr>
        <w:t>trait~Population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+ (1|Individual).</w:t>
      </w:r>
      <w:r>
        <w:rPr>
          <w:rFonts w:ascii="Times New Roman" w:eastAsia="Times New Roman" w:hAnsi="Times New Roman" w:cs="Times New Roman"/>
        </w:rPr>
        <w:t xml:space="preserve"> The full model (Model 2) uses the following formula: </w:t>
      </w:r>
      <w:r>
        <w:rPr>
          <w:rFonts w:ascii="Times New Roman" w:eastAsia="Times New Roman" w:hAnsi="Times New Roman" w:cs="Times New Roman"/>
          <w:i/>
        </w:rPr>
        <w:t xml:space="preserve">kinematic </w:t>
      </w:r>
      <w:proofErr w:type="spellStart"/>
      <w:r>
        <w:rPr>
          <w:rFonts w:ascii="Times New Roman" w:eastAsia="Times New Roman" w:hAnsi="Times New Roman" w:cs="Times New Roman"/>
          <w:i/>
        </w:rPr>
        <w:t>trait~Population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+ SL + (1|Individual).</w:t>
      </w:r>
      <w:r>
        <w:rPr>
          <w:rFonts w:ascii="Times New Roman" w:eastAsia="Times New Roman" w:hAnsi="Times New Roman" w:cs="Times New Roman"/>
        </w:rPr>
        <w:t xml:space="preserve"> Population is the primary fixed effect that accounts for the observations belonging to healthy or damaged fish. Individual is included as a random effect to control for any influence of individual variation. Significance is denoted by 2 asterisks (**) using a traditional cutoff of 0.05 or 1 asterisk (*) using a modified cutoff of 0.1.</w:t>
      </w:r>
    </w:p>
    <w:p w14:paraId="4D2697FA" w14:textId="77777777" w:rsidR="00580E53" w:rsidRDefault="00580E53">
      <w:pPr>
        <w:rPr>
          <w:rFonts w:ascii="Times New Roman" w:eastAsia="Times New Roman" w:hAnsi="Times New Roman" w:cs="Times New Roman"/>
        </w:rPr>
      </w:pPr>
    </w:p>
    <w:tbl>
      <w:tblPr>
        <w:tblStyle w:val="ab"/>
        <w:tblW w:w="119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69"/>
        <w:gridCol w:w="852"/>
        <w:gridCol w:w="1338"/>
        <w:gridCol w:w="1256"/>
        <w:gridCol w:w="1012"/>
        <w:gridCol w:w="2189"/>
        <w:gridCol w:w="1168"/>
        <w:gridCol w:w="2238"/>
      </w:tblGrid>
      <w:tr w:rsidR="00580E53" w14:paraId="197935C5" w14:textId="77777777">
        <w:trPr>
          <w:trHeight w:val="555"/>
        </w:trPr>
        <w:tc>
          <w:tcPr>
            <w:tcW w:w="1869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bottom"/>
          </w:tcPr>
          <w:p w14:paraId="5CA122D1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Kinematic variable</w:t>
            </w:r>
          </w:p>
        </w:tc>
        <w:tc>
          <w:tcPr>
            <w:tcW w:w="852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bottom"/>
          </w:tcPr>
          <w:p w14:paraId="2CC19354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Model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bottom"/>
          </w:tcPr>
          <w:p w14:paraId="193DCA78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Predictors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bottom"/>
          </w:tcPr>
          <w:p w14:paraId="728D25F9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Estimates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bottom"/>
          </w:tcPr>
          <w:p w14:paraId="2BF6AD21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Error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bottom"/>
          </w:tcPr>
          <w:p w14:paraId="315CA594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df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bottom"/>
          </w:tcPr>
          <w:p w14:paraId="4A48E965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t valu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bottom"/>
          </w:tcPr>
          <w:p w14:paraId="6A2E9E3B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p-value by estimate</w:t>
            </w:r>
          </w:p>
        </w:tc>
      </w:tr>
      <w:tr w:rsidR="00580E53" w14:paraId="38E401A2" w14:textId="77777777">
        <w:trPr>
          <w:trHeight w:val="1448"/>
        </w:trPr>
        <w:tc>
          <w:tcPr>
            <w:tcW w:w="186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</w:tcPr>
          <w:p w14:paraId="5A109577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eak gape (cm)</w:t>
            </w:r>
          </w:p>
        </w:tc>
        <w:tc>
          <w:tcPr>
            <w:tcW w:w="85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</w:tcPr>
          <w:p w14:paraId="4942DA56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  <w:p w14:paraId="24BEE27F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4A03E007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11B647BC" w14:textId="77777777" w:rsidR="00580E53" w:rsidRDefault="0078135A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133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</w:tcPr>
          <w:p w14:paraId="18EAACF3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tercept  </w:t>
            </w:r>
          </w:p>
          <w:p w14:paraId="7DF99BD9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pulation</w:t>
            </w:r>
          </w:p>
          <w:p w14:paraId="6BDCCF29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11045780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tercept  </w:t>
            </w:r>
          </w:p>
          <w:p w14:paraId="6E9D89DC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pulation</w:t>
            </w:r>
          </w:p>
          <w:p w14:paraId="2CBEBE40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L </w:t>
            </w:r>
          </w:p>
        </w:tc>
        <w:tc>
          <w:tcPr>
            <w:tcW w:w="125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C956482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9</w:t>
            </w:r>
          </w:p>
          <w:p w14:paraId="7A3D9F19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021</w:t>
            </w:r>
          </w:p>
          <w:p w14:paraId="290D740D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0429D4D8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4</w:t>
            </w:r>
          </w:p>
          <w:p w14:paraId="53D705D6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0</w:t>
            </w:r>
          </w:p>
          <w:p w14:paraId="7B07B263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101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1538363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  <w:p w14:paraId="2BE45DE2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8</w:t>
            </w:r>
          </w:p>
          <w:p w14:paraId="72F276BF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5AC280CF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3</w:t>
            </w:r>
          </w:p>
          <w:p w14:paraId="72D4761D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  <w:p w14:paraId="5BC42C79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218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FEAF434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29</w:t>
            </w:r>
          </w:p>
          <w:p w14:paraId="43A724FD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8</w:t>
            </w:r>
          </w:p>
          <w:p w14:paraId="7E42DD4A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663068DA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2.36</w:t>
            </w:r>
          </w:p>
          <w:p w14:paraId="6A334E88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4.26</w:t>
            </w:r>
          </w:p>
          <w:p w14:paraId="4D58A15B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3</w:t>
            </w:r>
          </w:p>
        </w:tc>
        <w:tc>
          <w:tcPr>
            <w:tcW w:w="116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C32F3C1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1.784</w:t>
            </w:r>
          </w:p>
          <w:p w14:paraId="29BE08D5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36</w:t>
            </w:r>
          </w:p>
          <w:p w14:paraId="7A65A56C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28881C78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3</w:t>
            </w:r>
          </w:p>
          <w:p w14:paraId="08B8E15E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58</w:t>
            </w:r>
          </w:p>
          <w:p w14:paraId="37AA8859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38</w:t>
            </w:r>
          </w:p>
        </w:tc>
        <w:tc>
          <w:tcPr>
            <w:tcW w:w="223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43D96D3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 &lt; 0.0001**</w:t>
            </w:r>
          </w:p>
          <w:p w14:paraId="69CFE3FB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7</w:t>
            </w:r>
          </w:p>
          <w:p w14:paraId="676A1163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6B29F0CF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3</w:t>
            </w:r>
          </w:p>
          <w:p w14:paraId="430819FA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4</w:t>
            </w:r>
          </w:p>
          <w:p w14:paraId="28D97180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 &lt; 0.01**</w:t>
            </w:r>
          </w:p>
        </w:tc>
      </w:tr>
      <w:tr w:rsidR="00580E53" w14:paraId="4958F788" w14:textId="77777777">
        <w:trPr>
          <w:trHeight w:val="1448"/>
        </w:trPr>
        <w:tc>
          <w:tcPr>
            <w:tcW w:w="18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E1F7E4B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eak protrusion (cm)</w:t>
            </w:r>
          </w:p>
        </w:tc>
        <w:tc>
          <w:tcPr>
            <w:tcW w:w="8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93CBFF0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  <w:p w14:paraId="6A9C38F8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064279AF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3F42DE27" w14:textId="77777777" w:rsidR="00580E53" w:rsidRDefault="0078135A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</w:t>
            </w:r>
          </w:p>
          <w:p w14:paraId="03516520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4A11FC4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tercept  </w:t>
            </w:r>
          </w:p>
          <w:p w14:paraId="144C8351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pulation</w:t>
            </w:r>
          </w:p>
          <w:p w14:paraId="56566E20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4CCBA834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tercept  </w:t>
            </w:r>
          </w:p>
          <w:p w14:paraId="3C009FEB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pulation</w:t>
            </w:r>
          </w:p>
          <w:p w14:paraId="7F03C9B7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L</w:t>
            </w:r>
          </w:p>
        </w:tc>
        <w:tc>
          <w:tcPr>
            <w:tcW w:w="12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F5E7F65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8</w:t>
            </w:r>
          </w:p>
          <w:p w14:paraId="774A20BA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8</w:t>
            </w:r>
          </w:p>
          <w:p w14:paraId="71D67402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4B2D550E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2</w:t>
            </w:r>
          </w:p>
          <w:p w14:paraId="2524DC52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4</w:t>
            </w:r>
          </w:p>
          <w:p w14:paraId="1224EE4A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0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DD63EB6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  <w:p w14:paraId="0F309DF1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  <w:p w14:paraId="5727E783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30E978F0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2</w:t>
            </w:r>
          </w:p>
          <w:p w14:paraId="07D15BB1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  <w:p w14:paraId="05B75A3D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21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60D8DD4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.85</w:t>
            </w:r>
          </w:p>
          <w:p w14:paraId="3106FCA5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.61</w:t>
            </w:r>
          </w:p>
          <w:p w14:paraId="74171EBB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3602CF24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2.01</w:t>
            </w:r>
          </w:p>
          <w:p w14:paraId="24D15E70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5.36</w:t>
            </w:r>
          </w:p>
          <w:p w14:paraId="0F20B7AC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2.65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532F1CF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1.51</w:t>
            </w:r>
          </w:p>
          <w:p w14:paraId="3E739879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3.08</w:t>
            </w:r>
          </w:p>
          <w:p w14:paraId="73AD209D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53C90BE3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04</w:t>
            </w:r>
          </w:p>
          <w:p w14:paraId="62D9F02F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53</w:t>
            </w:r>
          </w:p>
          <w:p w14:paraId="5DE02A6B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20</w:t>
            </w:r>
          </w:p>
        </w:tc>
        <w:tc>
          <w:tcPr>
            <w:tcW w:w="22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BC8218F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 &lt; 0.0001**</w:t>
            </w:r>
          </w:p>
          <w:p w14:paraId="47BC7138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**</w:t>
            </w:r>
          </w:p>
          <w:p w14:paraId="23505E5E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5D40FAA3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0</w:t>
            </w:r>
          </w:p>
          <w:p w14:paraId="20DC2BCA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5</w:t>
            </w:r>
          </w:p>
          <w:p w14:paraId="39889F6D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0.03**</w:t>
            </w:r>
          </w:p>
        </w:tc>
      </w:tr>
      <w:tr w:rsidR="00580E53" w14:paraId="5D1C6BD9" w14:textId="77777777">
        <w:trPr>
          <w:trHeight w:val="1448"/>
        </w:trPr>
        <w:tc>
          <w:tcPr>
            <w:tcW w:w="18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51CFB90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eak protrusion velocity (cm/s)</w:t>
            </w:r>
          </w:p>
        </w:tc>
        <w:tc>
          <w:tcPr>
            <w:tcW w:w="8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3EBB760" w14:textId="77777777" w:rsidR="00580E53" w:rsidRDefault="0078135A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</w:t>
            </w:r>
          </w:p>
          <w:p w14:paraId="34E6C5A7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1439612D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7851B617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  <w:p w14:paraId="71C379C7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323B702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tercept  </w:t>
            </w:r>
          </w:p>
          <w:p w14:paraId="3C30C156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pulation</w:t>
            </w:r>
          </w:p>
          <w:p w14:paraId="3575D297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041CB63D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tercept  </w:t>
            </w:r>
          </w:p>
          <w:p w14:paraId="5C87EB4B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pulation</w:t>
            </w:r>
          </w:p>
          <w:p w14:paraId="655A91BB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L</w:t>
            </w:r>
          </w:p>
        </w:tc>
        <w:tc>
          <w:tcPr>
            <w:tcW w:w="12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E95ABF1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8.54</w:t>
            </w:r>
          </w:p>
          <w:p w14:paraId="2EF223CE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37</w:t>
            </w:r>
          </w:p>
          <w:p w14:paraId="1A5454DA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3047FFD2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1.60</w:t>
            </w:r>
          </w:p>
          <w:p w14:paraId="552DDFD9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44</w:t>
            </w:r>
          </w:p>
          <w:p w14:paraId="5BF16963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10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764E7D6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36</w:t>
            </w:r>
          </w:p>
          <w:p w14:paraId="551ED3A8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31</w:t>
            </w:r>
          </w:p>
          <w:p w14:paraId="1AAAC8D9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24E7E721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7.93</w:t>
            </w:r>
          </w:p>
          <w:p w14:paraId="6F9A9C9A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5.85</w:t>
            </w:r>
          </w:p>
          <w:p w14:paraId="1976A1F4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85</w:t>
            </w:r>
          </w:p>
        </w:tc>
        <w:tc>
          <w:tcPr>
            <w:tcW w:w="21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72FD798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53</w:t>
            </w:r>
          </w:p>
          <w:p w14:paraId="016EC6C7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25</w:t>
            </w:r>
          </w:p>
          <w:p w14:paraId="11CC6AC8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6A292DC2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0.30</w:t>
            </w:r>
          </w:p>
          <w:p w14:paraId="48CD4C2C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5.85</w:t>
            </w:r>
          </w:p>
          <w:p w14:paraId="06F00A4E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0.79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1C80F67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.85</w:t>
            </w:r>
          </w:p>
          <w:p w14:paraId="3303BDAF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42</w:t>
            </w:r>
          </w:p>
          <w:p w14:paraId="31909F31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1437F29F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5</w:t>
            </w:r>
          </w:p>
          <w:p w14:paraId="41636CBE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1</w:t>
            </w:r>
          </w:p>
          <w:p w14:paraId="1E4F8A98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22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C84AD54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 &lt; 0.0001**</w:t>
            </w:r>
          </w:p>
          <w:p w14:paraId="38FA4DA0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9</w:t>
            </w:r>
          </w:p>
          <w:p w14:paraId="7580D25B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6A12E817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2</w:t>
            </w:r>
          </w:p>
          <w:p w14:paraId="725E9E15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2</w:t>
            </w:r>
          </w:p>
          <w:p w14:paraId="32E382C4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0</w:t>
            </w:r>
          </w:p>
        </w:tc>
      </w:tr>
      <w:tr w:rsidR="00580E53" w14:paraId="43BA6B93" w14:textId="77777777">
        <w:trPr>
          <w:trHeight w:val="1448"/>
        </w:trPr>
        <w:tc>
          <w:tcPr>
            <w:tcW w:w="186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6624B16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Time of peak protrusion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)</w:t>
            </w:r>
          </w:p>
        </w:tc>
        <w:tc>
          <w:tcPr>
            <w:tcW w:w="85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3E74A02" w14:textId="77777777" w:rsidR="00580E53" w:rsidRDefault="0078135A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</w:t>
            </w:r>
          </w:p>
          <w:p w14:paraId="7B0EFF59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0966E442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4B4F733F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  <w:p w14:paraId="4205055D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5AB9394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tercept  </w:t>
            </w:r>
          </w:p>
          <w:p w14:paraId="324989F4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pulation</w:t>
            </w:r>
          </w:p>
          <w:p w14:paraId="4A3E32C7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4F2ECDAA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tercept  </w:t>
            </w:r>
          </w:p>
          <w:p w14:paraId="5194D6A3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pulation</w:t>
            </w:r>
          </w:p>
          <w:p w14:paraId="55FB09EC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L</w:t>
            </w:r>
          </w:p>
        </w:tc>
        <w:tc>
          <w:tcPr>
            <w:tcW w:w="125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AB8935B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51</w:t>
            </w:r>
          </w:p>
          <w:p w14:paraId="35F9BDC3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2.16</w:t>
            </w:r>
          </w:p>
          <w:p w14:paraId="48F1A20E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78E2C01C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9.40</w:t>
            </w:r>
          </w:p>
          <w:p w14:paraId="2DF0E7E3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4.80</w:t>
            </w:r>
          </w:p>
          <w:p w14:paraId="0DFCB0BB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2.10</w:t>
            </w:r>
          </w:p>
        </w:tc>
        <w:tc>
          <w:tcPr>
            <w:tcW w:w="101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214B16E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43</w:t>
            </w:r>
          </w:p>
          <w:p w14:paraId="5EE784FA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.84</w:t>
            </w:r>
          </w:p>
          <w:p w14:paraId="72E5579D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635F1858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8.62</w:t>
            </w:r>
          </w:p>
          <w:p w14:paraId="5235E0FA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.43</w:t>
            </w:r>
          </w:p>
          <w:p w14:paraId="7804BE12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90</w:t>
            </w:r>
          </w:p>
        </w:tc>
        <w:tc>
          <w:tcPr>
            <w:tcW w:w="2189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8FC9DEA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.75</w:t>
            </w:r>
          </w:p>
          <w:p w14:paraId="3E431112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2</w:t>
            </w:r>
          </w:p>
          <w:p w14:paraId="2DF2AB11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5199889C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3.81</w:t>
            </w:r>
          </w:p>
          <w:p w14:paraId="0A1AB5EC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3.40</w:t>
            </w:r>
          </w:p>
          <w:p w14:paraId="3DC1CBC4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4.63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EB2FE69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5</w:t>
            </w:r>
          </w:p>
          <w:p w14:paraId="43D6E4AD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45</w:t>
            </w:r>
          </w:p>
          <w:p w14:paraId="260F9538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3EDC4D0D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04</w:t>
            </w:r>
          </w:p>
          <w:p w14:paraId="2484BF0B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88</w:t>
            </w:r>
          </w:p>
          <w:p w14:paraId="13A1E23D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09</w:t>
            </w:r>
          </w:p>
        </w:tc>
        <w:tc>
          <w:tcPr>
            <w:tcW w:w="223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470FE73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9</w:t>
            </w:r>
          </w:p>
          <w:p w14:paraId="3DDE55C6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7</w:t>
            </w:r>
          </w:p>
          <w:p w14:paraId="158D5829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6A7BDE74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0</w:t>
            </w:r>
          </w:p>
          <w:p w14:paraId="2D1205DF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9</w:t>
            </w:r>
          </w:p>
          <w:p w14:paraId="27780DE9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8</w:t>
            </w:r>
          </w:p>
        </w:tc>
      </w:tr>
      <w:tr w:rsidR="00580E53" w14:paraId="6311F5F3" w14:textId="77777777">
        <w:trPr>
          <w:trHeight w:val="1448"/>
        </w:trPr>
        <w:tc>
          <w:tcPr>
            <w:tcW w:w="18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1BDCEA0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lastRenderedPageBreak/>
              <w:t>Duration of mouth opening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)</w:t>
            </w:r>
          </w:p>
        </w:tc>
        <w:tc>
          <w:tcPr>
            <w:tcW w:w="8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9ACC35D" w14:textId="77777777" w:rsidR="00580E53" w:rsidRDefault="0078135A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</w:t>
            </w:r>
          </w:p>
          <w:p w14:paraId="03CFAE91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516893BE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33F8BA2A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  <w:p w14:paraId="680AA470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B534BF4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tercept  </w:t>
            </w:r>
          </w:p>
          <w:p w14:paraId="4595C5BA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pulation</w:t>
            </w:r>
          </w:p>
          <w:p w14:paraId="1DCF549A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35ED5E3B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tercept  </w:t>
            </w:r>
          </w:p>
          <w:p w14:paraId="6E44BF71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pulation</w:t>
            </w:r>
          </w:p>
          <w:p w14:paraId="5E71533A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L</w:t>
            </w:r>
          </w:p>
        </w:tc>
        <w:tc>
          <w:tcPr>
            <w:tcW w:w="12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C92B79B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3.68</w:t>
            </w:r>
          </w:p>
          <w:p w14:paraId="639A7F7C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4.68</w:t>
            </w:r>
          </w:p>
          <w:p w14:paraId="3919B182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29BB8C90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9.57</w:t>
            </w:r>
          </w:p>
          <w:p w14:paraId="1B0C3CF7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2.81</w:t>
            </w:r>
          </w:p>
          <w:p w14:paraId="3F8BA29A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47</w:t>
            </w:r>
          </w:p>
        </w:tc>
        <w:tc>
          <w:tcPr>
            <w:tcW w:w="10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AE9C3BC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48</w:t>
            </w:r>
          </w:p>
          <w:p w14:paraId="250702AD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.87</w:t>
            </w:r>
          </w:p>
          <w:p w14:paraId="18FE7899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75653F93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.04</w:t>
            </w:r>
          </w:p>
          <w:p w14:paraId="4844DADF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.25</w:t>
            </w:r>
          </w:p>
          <w:p w14:paraId="148D6937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78</w:t>
            </w:r>
          </w:p>
        </w:tc>
        <w:tc>
          <w:tcPr>
            <w:tcW w:w="21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00A3268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01</w:t>
            </w:r>
          </w:p>
          <w:p w14:paraId="723C87EF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.72</w:t>
            </w:r>
          </w:p>
          <w:p w14:paraId="1737D8F5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548AEFAB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9.48</w:t>
            </w:r>
          </w:p>
          <w:p w14:paraId="71194397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4.15</w:t>
            </w:r>
          </w:p>
          <w:p w14:paraId="7142FB34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0.07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1ABE3C4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2.56</w:t>
            </w:r>
          </w:p>
          <w:p w14:paraId="2A4DA302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96</w:t>
            </w:r>
          </w:p>
          <w:p w14:paraId="7F733E2B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0324EB8A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09</w:t>
            </w:r>
          </w:p>
          <w:p w14:paraId="3A6CC09C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45</w:t>
            </w:r>
          </w:p>
          <w:p w14:paraId="7925F258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3</w:t>
            </w:r>
          </w:p>
        </w:tc>
        <w:tc>
          <w:tcPr>
            <w:tcW w:w="22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FCF0A5D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 &lt; 0.0001**</w:t>
            </w:r>
          </w:p>
          <w:p w14:paraId="04CD56F3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6</w:t>
            </w:r>
          </w:p>
          <w:p w14:paraId="548D4E7D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4C0903AD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8</w:t>
            </w:r>
          </w:p>
          <w:p w14:paraId="10DEDDC4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6</w:t>
            </w:r>
          </w:p>
          <w:p w14:paraId="50EE5A7B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0</w:t>
            </w:r>
          </w:p>
        </w:tc>
      </w:tr>
      <w:tr w:rsidR="00580E53" w14:paraId="5F3CB750" w14:textId="77777777">
        <w:trPr>
          <w:trHeight w:val="1448"/>
        </w:trPr>
        <w:tc>
          <w:tcPr>
            <w:tcW w:w="18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315603E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Duration of mouth closing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) </w:t>
            </w:r>
          </w:p>
        </w:tc>
        <w:tc>
          <w:tcPr>
            <w:tcW w:w="8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619F2C2" w14:textId="77777777" w:rsidR="00580E53" w:rsidRDefault="0078135A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</w:t>
            </w:r>
          </w:p>
          <w:p w14:paraId="4C82B3D9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4D3A6E96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55B159C4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  <w:p w14:paraId="0FCD95EA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CFCE016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tercept  </w:t>
            </w:r>
          </w:p>
          <w:p w14:paraId="6C2DA107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pulation</w:t>
            </w:r>
          </w:p>
          <w:p w14:paraId="2D877F1B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4224087F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tercept  </w:t>
            </w:r>
          </w:p>
          <w:p w14:paraId="7B66DA3B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pulation</w:t>
            </w:r>
          </w:p>
          <w:p w14:paraId="33CF116E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L</w:t>
            </w:r>
          </w:p>
        </w:tc>
        <w:tc>
          <w:tcPr>
            <w:tcW w:w="12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9DC7683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8.87</w:t>
            </w:r>
          </w:p>
          <w:p w14:paraId="09BB595C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7.00</w:t>
            </w:r>
          </w:p>
          <w:p w14:paraId="735FC2C2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3BBF905A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9.72</w:t>
            </w:r>
          </w:p>
          <w:p w14:paraId="3F119A8C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21.14</w:t>
            </w:r>
          </w:p>
          <w:p w14:paraId="2162BC23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3.21</w:t>
            </w:r>
          </w:p>
        </w:tc>
        <w:tc>
          <w:tcPr>
            <w:tcW w:w="10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3D844EF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.19</w:t>
            </w:r>
          </w:p>
          <w:p w14:paraId="7AD963D4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10</w:t>
            </w:r>
          </w:p>
          <w:p w14:paraId="00D7C883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7133ECE1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9.87</w:t>
            </w:r>
          </w:p>
          <w:p w14:paraId="701362C8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2.24</w:t>
            </w:r>
          </w:p>
          <w:p w14:paraId="32C17F61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.13</w:t>
            </w:r>
          </w:p>
        </w:tc>
        <w:tc>
          <w:tcPr>
            <w:tcW w:w="21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440754B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34</w:t>
            </w:r>
          </w:p>
          <w:p w14:paraId="77E09BE7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11</w:t>
            </w:r>
          </w:p>
          <w:p w14:paraId="7EC9EF11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23E54CA6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6.41</w:t>
            </w:r>
          </w:p>
          <w:p w14:paraId="2EBA3E51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5.42</w:t>
            </w:r>
          </w:p>
          <w:p w14:paraId="39F5843D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7.30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ADEF7B2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97</w:t>
            </w:r>
          </w:p>
          <w:p w14:paraId="76D131D7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68</w:t>
            </w:r>
          </w:p>
          <w:p w14:paraId="5271FE90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7A3FC515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20</w:t>
            </w:r>
          </w:p>
          <w:p w14:paraId="7B78B09C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73</w:t>
            </w:r>
          </w:p>
          <w:p w14:paraId="601C45C8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63</w:t>
            </w:r>
          </w:p>
        </w:tc>
        <w:tc>
          <w:tcPr>
            <w:tcW w:w="22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7AE0643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 &lt; 0.0001**</w:t>
            </w:r>
          </w:p>
          <w:p w14:paraId="2A3314CE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2</w:t>
            </w:r>
          </w:p>
          <w:p w14:paraId="04B1DBDC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364C432A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0.03**</w:t>
            </w:r>
          </w:p>
          <w:p w14:paraId="26B97D99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0</w:t>
            </w:r>
          </w:p>
          <w:p w14:paraId="35141A2B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3</w:t>
            </w:r>
          </w:p>
        </w:tc>
      </w:tr>
      <w:tr w:rsidR="00580E53" w14:paraId="6CC13692" w14:textId="77777777">
        <w:trPr>
          <w:trHeight w:val="1448"/>
        </w:trPr>
        <w:tc>
          <w:tcPr>
            <w:tcW w:w="18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7517425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Maximum velocity (cm/s)</w:t>
            </w:r>
          </w:p>
        </w:tc>
        <w:tc>
          <w:tcPr>
            <w:tcW w:w="8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AE1817D" w14:textId="77777777" w:rsidR="00580E53" w:rsidRDefault="0078135A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</w:t>
            </w:r>
          </w:p>
          <w:p w14:paraId="48316E47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2B6079C7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2F2C94EC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  <w:p w14:paraId="5C59DC1A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E5DBE63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tercept  </w:t>
            </w:r>
          </w:p>
          <w:p w14:paraId="6D5DE036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pulation</w:t>
            </w:r>
          </w:p>
          <w:p w14:paraId="456F6862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5E045FAD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tercept  </w:t>
            </w:r>
          </w:p>
          <w:p w14:paraId="68D75526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pulation</w:t>
            </w:r>
          </w:p>
          <w:p w14:paraId="27EA82D3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L</w:t>
            </w:r>
          </w:p>
        </w:tc>
        <w:tc>
          <w:tcPr>
            <w:tcW w:w="12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AA9A155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6.73</w:t>
            </w:r>
          </w:p>
          <w:p w14:paraId="089F1B11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39</w:t>
            </w:r>
          </w:p>
          <w:p w14:paraId="5ADDFED7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118669A1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8.26</w:t>
            </w:r>
          </w:p>
          <w:p w14:paraId="6C8F1210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18</w:t>
            </w:r>
          </w:p>
          <w:p w14:paraId="47B4E214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6</w:t>
            </w:r>
          </w:p>
        </w:tc>
        <w:tc>
          <w:tcPr>
            <w:tcW w:w="10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151F342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84</w:t>
            </w:r>
          </w:p>
          <w:p w14:paraId="3FEDE439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99</w:t>
            </w:r>
          </w:p>
          <w:p w14:paraId="24592FDC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0C8DBF00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.44</w:t>
            </w:r>
          </w:p>
          <w:p w14:paraId="34E51FB1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.89</w:t>
            </w:r>
          </w:p>
          <w:p w14:paraId="54FDA816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10</w:t>
            </w:r>
          </w:p>
        </w:tc>
        <w:tc>
          <w:tcPr>
            <w:tcW w:w="21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2262537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46</w:t>
            </w:r>
          </w:p>
          <w:p w14:paraId="2C6E84ED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21</w:t>
            </w:r>
          </w:p>
          <w:p w14:paraId="26EE38B0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1C018172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4.21</w:t>
            </w:r>
          </w:p>
          <w:p w14:paraId="00CFAD29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5.44</w:t>
            </w:r>
          </w:p>
          <w:p w14:paraId="3A32C0F5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4.97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8214049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.41</w:t>
            </w:r>
          </w:p>
          <w:p w14:paraId="3EAC0830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5</w:t>
            </w:r>
          </w:p>
          <w:p w14:paraId="68C2E0D8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17389C48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38</w:t>
            </w:r>
          </w:p>
          <w:p w14:paraId="71D03984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4</w:t>
            </w:r>
          </w:p>
          <w:p w14:paraId="5C3B621B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8</w:t>
            </w:r>
          </w:p>
        </w:tc>
        <w:tc>
          <w:tcPr>
            <w:tcW w:w="22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D2F880A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 &lt; 0.0001**</w:t>
            </w:r>
          </w:p>
          <w:p w14:paraId="5382C67E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4</w:t>
            </w:r>
          </w:p>
          <w:p w14:paraId="5B05A81D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030F404C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7</w:t>
            </w:r>
          </w:p>
          <w:p w14:paraId="7B225C54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1</w:t>
            </w:r>
          </w:p>
          <w:p w14:paraId="703CEF9C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5</w:t>
            </w:r>
          </w:p>
        </w:tc>
      </w:tr>
      <w:tr w:rsidR="00580E53" w14:paraId="42D5EE26" w14:textId="77777777">
        <w:trPr>
          <w:trHeight w:val="698"/>
        </w:trPr>
        <w:tc>
          <w:tcPr>
            <w:tcW w:w="18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B576577" w14:textId="77777777" w:rsidR="00580E53" w:rsidRDefault="0078135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Time of maximum velocity (cm/s)</w:t>
            </w:r>
          </w:p>
        </w:tc>
        <w:tc>
          <w:tcPr>
            <w:tcW w:w="8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2DC6BC1" w14:textId="77777777" w:rsidR="00580E53" w:rsidRDefault="0078135A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</w:t>
            </w:r>
          </w:p>
          <w:p w14:paraId="0D1ED00A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721FCC19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48E5CB53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  <w:p w14:paraId="32B60CE4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D194339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tercept  </w:t>
            </w:r>
          </w:p>
          <w:p w14:paraId="1D34A49F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pulation</w:t>
            </w:r>
          </w:p>
          <w:p w14:paraId="079C231C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0BFB9742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tercept  </w:t>
            </w:r>
          </w:p>
          <w:p w14:paraId="4DE6674A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pulation</w:t>
            </w:r>
          </w:p>
          <w:p w14:paraId="1B155116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L</w:t>
            </w:r>
          </w:p>
        </w:tc>
        <w:tc>
          <w:tcPr>
            <w:tcW w:w="12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BD46C3F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22.95</w:t>
            </w:r>
          </w:p>
          <w:p w14:paraId="3F4969A7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7.26</w:t>
            </w:r>
          </w:p>
          <w:p w14:paraId="7E67116B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53142956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7.14</w:t>
            </w:r>
          </w:p>
          <w:p w14:paraId="47829EA2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.34</w:t>
            </w:r>
          </w:p>
          <w:p w14:paraId="790C973F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65</w:t>
            </w:r>
          </w:p>
        </w:tc>
        <w:tc>
          <w:tcPr>
            <w:tcW w:w="10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3134964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66</w:t>
            </w:r>
          </w:p>
          <w:p w14:paraId="45F364C2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.09</w:t>
            </w:r>
          </w:p>
          <w:p w14:paraId="256D41D1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6B82B282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4.65</w:t>
            </w:r>
          </w:p>
          <w:p w14:paraId="10071F4A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.13</w:t>
            </w:r>
          </w:p>
          <w:p w14:paraId="7C48094F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57</w:t>
            </w:r>
          </w:p>
        </w:tc>
        <w:tc>
          <w:tcPr>
            <w:tcW w:w="21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29A1B13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.33</w:t>
            </w:r>
          </w:p>
          <w:p w14:paraId="1D0DA004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.95</w:t>
            </w:r>
          </w:p>
          <w:p w14:paraId="2EC07386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281CACC1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3.16</w:t>
            </w:r>
          </w:p>
          <w:p w14:paraId="6F1C301E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2.78</w:t>
            </w:r>
          </w:p>
          <w:p w14:paraId="276EDE18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3.00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34B0779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6.28</w:t>
            </w:r>
          </w:p>
          <w:p w14:paraId="506A951B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43</w:t>
            </w:r>
          </w:p>
          <w:p w14:paraId="23E71915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73BA0029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21</w:t>
            </w:r>
          </w:p>
          <w:p w14:paraId="41A51450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31</w:t>
            </w:r>
          </w:p>
          <w:p w14:paraId="75091ECB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46</w:t>
            </w:r>
          </w:p>
          <w:p w14:paraId="79EF5ADD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E7DB9B5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 &lt; 0.0001**</w:t>
            </w:r>
          </w:p>
          <w:p w14:paraId="684A4478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9</w:t>
            </w:r>
          </w:p>
          <w:p w14:paraId="0431A935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0035022B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4</w:t>
            </w:r>
          </w:p>
          <w:p w14:paraId="0CA0C9AC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1</w:t>
            </w:r>
          </w:p>
          <w:p w14:paraId="0F6578BF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5</w:t>
            </w:r>
          </w:p>
        </w:tc>
      </w:tr>
      <w:tr w:rsidR="00580E53" w14:paraId="6483E51C" w14:textId="77777777">
        <w:trPr>
          <w:trHeight w:val="1448"/>
        </w:trPr>
        <w:tc>
          <w:tcPr>
            <w:tcW w:w="186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41E104B" w14:textId="77777777" w:rsidR="00580E53" w:rsidRDefault="0078135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Velocity at peak gape (cm/s)</w:t>
            </w:r>
          </w:p>
        </w:tc>
        <w:tc>
          <w:tcPr>
            <w:tcW w:w="85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063DF5E" w14:textId="77777777" w:rsidR="00580E53" w:rsidRDefault="0078135A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</w:t>
            </w:r>
          </w:p>
          <w:p w14:paraId="027CF5FD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0EF5A06A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0017AA27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  <w:p w14:paraId="26E741A8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0CE994F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tercept  </w:t>
            </w:r>
          </w:p>
          <w:p w14:paraId="60DC338E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pulation</w:t>
            </w:r>
          </w:p>
          <w:p w14:paraId="7AB2AFD7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3410C278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tercept  </w:t>
            </w:r>
          </w:p>
          <w:p w14:paraId="020136B6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pulation</w:t>
            </w:r>
          </w:p>
          <w:p w14:paraId="039C91AD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L</w:t>
            </w:r>
          </w:p>
        </w:tc>
        <w:tc>
          <w:tcPr>
            <w:tcW w:w="125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88D5E1D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9.66</w:t>
            </w:r>
          </w:p>
          <w:p w14:paraId="526034D9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28</w:t>
            </w:r>
          </w:p>
          <w:p w14:paraId="4FD84DDF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38304EDC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1.94</w:t>
            </w:r>
          </w:p>
          <w:p w14:paraId="304E2883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31</w:t>
            </w:r>
          </w:p>
          <w:p w14:paraId="4174F438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101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EC9DEE3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45</w:t>
            </w:r>
          </w:p>
          <w:p w14:paraId="61787C6F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44</w:t>
            </w:r>
          </w:p>
          <w:p w14:paraId="664AA396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58729598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7.17</w:t>
            </w:r>
          </w:p>
          <w:p w14:paraId="3EE1DBD5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.09</w:t>
            </w:r>
          </w:p>
          <w:p w14:paraId="79BB5EA1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77</w:t>
            </w:r>
          </w:p>
        </w:tc>
        <w:tc>
          <w:tcPr>
            <w:tcW w:w="2189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42A480B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43</w:t>
            </w:r>
          </w:p>
          <w:p w14:paraId="051A83B9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18</w:t>
            </w:r>
          </w:p>
          <w:p w14:paraId="653C0CBF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4BC1F299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3.47</w:t>
            </w:r>
          </w:p>
          <w:p w14:paraId="6A84B10B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4.91</w:t>
            </w:r>
          </w:p>
          <w:p w14:paraId="7F88EE8D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4.24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3348538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.04</w:t>
            </w:r>
          </w:p>
          <w:p w14:paraId="50E781B2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6</w:t>
            </w:r>
          </w:p>
          <w:p w14:paraId="5C676706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05E83776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0</w:t>
            </w:r>
          </w:p>
          <w:p w14:paraId="38A45B05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1</w:t>
            </w:r>
          </w:p>
          <w:p w14:paraId="1444AEA7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5</w:t>
            </w:r>
          </w:p>
        </w:tc>
        <w:tc>
          <w:tcPr>
            <w:tcW w:w="223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9ECFC5C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 &lt; 0.0001**</w:t>
            </w:r>
          </w:p>
          <w:p w14:paraId="039A180A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2</w:t>
            </w:r>
          </w:p>
          <w:p w14:paraId="4998D71A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0780E561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9</w:t>
            </w:r>
          </w:p>
          <w:p w14:paraId="76EC610C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3</w:t>
            </w:r>
          </w:p>
          <w:p w14:paraId="65540D02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5</w:t>
            </w:r>
          </w:p>
        </w:tc>
      </w:tr>
      <w:tr w:rsidR="00580E53" w14:paraId="334592DA" w14:textId="77777777">
        <w:trPr>
          <w:trHeight w:val="1704"/>
        </w:trPr>
        <w:tc>
          <w:tcPr>
            <w:tcW w:w="18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2F945C7" w14:textId="77777777" w:rsidR="00580E53" w:rsidRDefault="0078135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lastRenderedPageBreak/>
              <w:t>Acceleration at peak gape (cm/s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)</w:t>
            </w:r>
          </w:p>
        </w:tc>
        <w:tc>
          <w:tcPr>
            <w:tcW w:w="8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FF6BEA2" w14:textId="77777777" w:rsidR="00580E53" w:rsidRDefault="0078135A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</w:t>
            </w:r>
          </w:p>
          <w:p w14:paraId="57FC1070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7C0F6C61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76BDC151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  <w:p w14:paraId="68AE38D5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EC73FAE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tercept  </w:t>
            </w:r>
          </w:p>
          <w:p w14:paraId="3CE30387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pulation</w:t>
            </w:r>
          </w:p>
          <w:p w14:paraId="6C0B1BB2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01326AB6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tercept  </w:t>
            </w:r>
          </w:p>
          <w:p w14:paraId="06348317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pulation</w:t>
            </w:r>
          </w:p>
          <w:p w14:paraId="2795BAF6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L</w:t>
            </w:r>
          </w:p>
        </w:tc>
        <w:tc>
          <w:tcPr>
            <w:tcW w:w="12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63237C8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2.52</w:t>
            </w:r>
          </w:p>
          <w:p w14:paraId="3F92C7FD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415.89</w:t>
            </w:r>
          </w:p>
          <w:p w14:paraId="7D0F0C46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4556D1B1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445.90</w:t>
            </w:r>
          </w:p>
          <w:p w14:paraId="2EB73B4F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209.10</w:t>
            </w:r>
          </w:p>
          <w:p w14:paraId="466B0E88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56.2</w:t>
            </w:r>
          </w:p>
        </w:tc>
        <w:tc>
          <w:tcPr>
            <w:tcW w:w="10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419402A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64.79</w:t>
            </w:r>
          </w:p>
          <w:p w14:paraId="27BF4D0C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29.13</w:t>
            </w:r>
          </w:p>
          <w:p w14:paraId="70FB8B44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7D1A9B99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548.50</w:t>
            </w:r>
          </w:p>
          <w:p w14:paraId="00D02C01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11.60</w:t>
            </w:r>
          </w:p>
          <w:p w14:paraId="4D34D9BC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59.40</w:t>
            </w:r>
          </w:p>
        </w:tc>
        <w:tc>
          <w:tcPr>
            <w:tcW w:w="21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F91E40D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6.00</w:t>
            </w:r>
          </w:p>
          <w:p w14:paraId="1AE6BB77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6.00</w:t>
            </w:r>
          </w:p>
          <w:p w14:paraId="20B277B5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79A72C6C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5.00</w:t>
            </w:r>
          </w:p>
          <w:p w14:paraId="1D602AFD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5.00</w:t>
            </w:r>
          </w:p>
          <w:p w14:paraId="0D5DFA37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5.00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954BC56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8</w:t>
            </w:r>
          </w:p>
          <w:p w14:paraId="72CA1D75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82</w:t>
            </w:r>
          </w:p>
          <w:p w14:paraId="4ED91920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79A5B1C5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93</w:t>
            </w:r>
          </w:p>
          <w:p w14:paraId="64A1C7E7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67</w:t>
            </w:r>
          </w:p>
          <w:p w14:paraId="2D7ED424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22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59D4024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1</w:t>
            </w:r>
          </w:p>
          <w:p w14:paraId="2CB2A7D4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7*</w:t>
            </w:r>
          </w:p>
          <w:p w14:paraId="5CDD4881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30336A8F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6</w:t>
            </w:r>
          </w:p>
          <w:p w14:paraId="3F8BC6CB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1</w:t>
            </w:r>
          </w:p>
          <w:p w14:paraId="7056213A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3</w:t>
            </w:r>
          </w:p>
        </w:tc>
      </w:tr>
      <w:tr w:rsidR="00580E53" w14:paraId="01D6B18D" w14:textId="77777777">
        <w:trPr>
          <w:trHeight w:val="1448"/>
        </w:trPr>
        <w:tc>
          <w:tcPr>
            <w:tcW w:w="18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F1F7483" w14:textId="77777777" w:rsidR="00580E53" w:rsidRDefault="0078135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Accuracy Index (AI)</w:t>
            </w:r>
          </w:p>
        </w:tc>
        <w:tc>
          <w:tcPr>
            <w:tcW w:w="8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4C58BB9" w14:textId="77777777" w:rsidR="00580E53" w:rsidRDefault="0078135A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</w:t>
            </w:r>
          </w:p>
          <w:p w14:paraId="698E12A5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0A6E2700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3EDAE36C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  <w:p w14:paraId="6E537774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31A9973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tercept  </w:t>
            </w:r>
          </w:p>
          <w:p w14:paraId="7E7D9170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pulation</w:t>
            </w:r>
          </w:p>
          <w:p w14:paraId="32416C86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12ED2DD2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tercept  </w:t>
            </w:r>
          </w:p>
          <w:p w14:paraId="30037C4D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pulation</w:t>
            </w:r>
          </w:p>
          <w:p w14:paraId="10C4537E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L</w:t>
            </w:r>
          </w:p>
        </w:tc>
        <w:tc>
          <w:tcPr>
            <w:tcW w:w="12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6C3C11E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1</w:t>
            </w:r>
          </w:p>
          <w:p w14:paraId="2ED48C84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3</w:t>
            </w:r>
          </w:p>
          <w:p w14:paraId="2B1F7E05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72324607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66</w:t>
            </w:r>
          </w:p>
          <w:p w14:paraId="0DB56DF0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  <w:p w14:paraId="0447392D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0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B693489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  <w:p w14:paraId="4E1146A8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</w:p>
          <w:p w14:paraId="07D08189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65062AD3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9</w:t>
            </w:r>
          </w:p>
          <w:p w14:paraId="38A5DA7D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8</w:t>
            </w:r>
          </w:p>
          <w:p w14:paraId="4DBBAE39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21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4179F1E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6.00</w:t>
            </w:r>
          </w:p>
          <w:p w14:paraId="094016A5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6.00</w:t>
            </w:r>
          </w:p>
          <w:p w14:paraId="7AB17C1F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05F3BCB5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5.00</w:t>
            </w:r>
          </w:p>
          <w:p w14:paraId="729B2093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5.00</w:t>
            </w:r>
          </w:p>
          <w:p w14:paraId="443DA9C7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5.00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CA7133C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3.91</w:t>
            </w:r>
          </w:p>
          <w:p w14:paraId="00999368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39</w:t>
            </w:r>
          </w:p>
          <w:p w14:paraId="1EB8AF83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2E31E6F2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5</w:t>
            </w:r>
          </w:p>
          <w:p w14:paraId="4B75934A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</w:p>
          <w:p w14:paraId="78A05702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3</w:t>
            </w:r>
          </w:p>
        </w:tc>
        <w:tc>
          <w:tcPr>
            <w:tcW w:w="22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A36D712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 &lt; 0.0001**</w:t>
            </w:r>
          </w:p>
          <w:p w14:paraId="64E5A461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0</w:t>
            </w:r>
          </w:p>
          <w:p w14:paraId="58E00B15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26160969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5</w:t>
            </w:r>
          </w:p>
          <w:p w14:paraId="3673C063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4</w:t>
            </w:r>
          </w:p>
          <w:p w14:paraId="11A85522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0</w:t>
            </w:r>
          </w:p>
        </w:tc>
      </w:tr>
      <w:tr w:rsidR="00580E53" w14:paraId="4DC4421B" w14:textId="77777777">
        <w:trPr>
          <w:trHeight w:val="1687"/>
        </w:trPr>
        <w:tc>
          <w:tcPr>
            <w:tcW w:w="18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4662A8B" w14:textId="77777777" w:rsidR="00580E53" w:rsidRDefault="0078135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Height to length ratio of ingested volume</w:t>
            </w:r>
          </w:p>
        </w:tc>
        <w:tc>
          <w:tcPr>
            <w:tcW w:w="8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E7AD270" w14:textId="77777777" w:rsidR="00580E53" w:rsidRDefault="0078135A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</w:t>
            </w:r>
          </w:p>
          <w:p w14:paraId="48E80F85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09A82C79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13BED88E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  <w:p w14:paraId="1B8674B6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0383BA4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tercept  </w:t>
            </w:r>
          </w:p>
          <w:p w14:paraId="5854CE08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pulation</w:t>
            </w:r>
          </w:p>
          <w:p w14:paraId="4870DF60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2D3630E1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tercept  </w:t>
            </w:r>
          </w:p>
          <w:p w14:paraId="12FDFAC3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pulation</w:t>
            </w:r>
          </w:p>
          <w:p w14:paraId="3489C835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L</w:t>
            </w:r>
          </w:p>
        </w:tc>
        <w:tc>
          <w:tcPr>
            <w:tcW w:w="12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4D26A07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  <w:p w14:paraId="373A610A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1</w:t>
            </w:r>
          </w:p>
          <w:p w14:paraId="55A995F2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65EA5288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8</w:t>
            </w:r>
          </w:p>
          <w:p w14:paraId="696D21A4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3</w:t>
            </w:r>
          </w:p>
          <w:p w14:paraId="1AB0828C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10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08CF2E7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  <w:p w14:paraId="3A4F4AAE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  <w:p w14:paraId="0EF0C8FC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465B2D55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4</w:t>
            </w:r>
          </w:p>
          <w:p w14:paraId="32E70227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  <w:p w14:paraId="634A57B3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21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6135D72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41</w:t>
            </w:r>
          </w:p>
          <w:p w14:paraId="1FF4BC14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06</w:t>
            </w:r>
          </w:p>
          <w:p w14:paraId="0AE000B1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4E874D55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3.60</w:t>
            </w:r>
          </w:p>
          <w:p w14:paraId="37AE9736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4.06</w:t>
            </w:r>
          </w:p>
          <w:p w14:paraId="3FEBCA95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3.84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3C79968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2.28</w:t>
            </w:r>
          </w:p>
          <w:p w14:paraId="2B551E79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61</w:t>
            </w:r>
          </w:p>
          <w:p w14:paraId="7B7ECCD0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4A8444FE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.36</w:t>
            </w:r>
          </w:p>
          <w:p w14:paraId="4F57A0CF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0</w:t>
            </w:r>
          </w:p>
          <w:p w14:paraId="6FC10B8C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22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BE4FEB5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 &lt; 0.0001**</w:t>
            </w:r>
          </w:p>
          <w:p w14:paraId="7B0C418A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6</w:t>
            </w:r>
          </w:p>
          <w:p w14:paraId="203B3888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1AF47461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 &lt; 0.0001**</w:t>
            </w:r>
          </w:p>
          <w:p w14:paraId="2F215ED8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2</w:t>
            </w:r>
          </w:p>
          <w:p w14:paraId="2E404163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7</w:t>
            </w:r>
          </w:p>
          <w:p w14:paraId="7219404A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80E53" w14:paraId="4B4F01F1" w14:textId="77777777">
        <w:trPr>
          <w:trHeight w:val="1448"/>
        </w:trPr>
        <w:tc>
          <w:tcPr>
            <w:tcW w:w="18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D28DCF2" w14:textId="77777777" w:rsidR="00580E53" w:rsidRDefault="0078135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Ingested volume (cm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)</w:t>
            </w:r>
          </w:p>
        </w:tc>
        <w:tc>
          <w:tcPr>
            <w:tcW w:w="8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3B139A2" w14:textId="77777777" w:rsidR="00580E53" w:rsidRDefault="0078135A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</w:t>
            </w:r>
          </w:p>
          <w:p w14:paraId="60FCD04B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5DCFC248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065D39B9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  <w:p w14:paraId="417C2175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21C68A2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tercept  </w:t>
            </w:r>
          </w:p>
          <w:p w14:paraId="26E6F49B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pulation</w:t>
            </w:r>
          </w:p>
          <w:p w14:paraId="0542AB6A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69B6B176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tercept  </w:t>
            </w:r>
          </w:p>
          <w:p w14:paraId="20C2DF4D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pulation</w:t>
            </w:r>
          </w:p>
          <w:p w14:paraId="6EFD41DF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L</w:t>
            </w:r>
          </w:p>
        </w:tc>
        <w:tc>
          <w:tcPr>
            <w:tcW w:w="12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4D4EAFF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.86</w:t>
            </w:r>
          </w:p>
          <w:p w14:paraId="7747EA29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2</w:t>
            </w:r>
          </w:p>
          <w:p w14:paraId="1CEF2992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1E1A977D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11</w:t>
            </w:r>
          </w:p>
          <w:p w14:paraId="7D325AE4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25</w:t>
            </w:r>
          </w:p>
          <w:p w14:paraId="0FD5DDC8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10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AAA0C5D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5</w:t>
            </w:r>
          </w:p>
          <w:p w14:paraId="08A902F0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05</w:t>
            </w:r>
          </w:p>
          <w:p w14:paraId="56E258AC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4470B41F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.50</w:t>
            </w:r>
          </w:p>
          <w:p w14:paraId="32BAE9D8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16</w:t>
            </w:r>
          </w:p>
          <w:p w14:paraId="47A9E27A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6</w:t>
            </w:r>
          </w:p>
        </w:tc>
        <w:tc>
          <w:tcPr>
            <w:tcW w:w="21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B624872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34</w:t>
            </w:r>
          </w:p>
          <w:p w14:paraId="64822D5B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16</w:t>
            </w:r>
          </w:p>
          <w:p w14:paraId="7112E422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7CC6D1A7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9.59</w:t>
            </w:r>
          </w:p>
          <w:p w14:paraId="7265E3AF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5.07</w:t>
            </w:r>
          </w:p>
          <w:p w14:paraId="49DC9FB1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0.62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FE73187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.85</w:t>
            </w:r>
          </w:p>
          <w:p w14:paraId="5363D4EB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0</w:t>
            </w:r>
          </w:p>
          <w:p w14:paraId="37EC2326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790D323B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9.59</w:t>
            </w:r>
          </w:p>
          <w:p w14:paraId="0A4D01F0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5.07</w:t>
            </w:r>
          </w:p>
          <w:p w14:paraId="47501B72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0.62</w:t>
            </w:r>
          </w:p>
        </w:tc>
        <w:tc>
          <w:tcPr>
            <w:tcW w:w="22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739B449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 &lt; 0.0001**</w:t>
            </w:r>
          </w:p>
          <w:p w14:paraId="2BC6467D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7</w:t>
            </w:r>
          </w:p>
          <w:p w14:paraId="708AE773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1BDE0FE7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1</w:t>
            </w:r>
          </w:p>
          <w:p w14:paraId="3114E4C4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0</w:t>
            </w:r>
          </w:p>
          <w:p w14:paraId="0998F080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2</w:t>
            </w:r>
          </w:p>
        </w:tc>
      </w:tr>
      <w:tr w:rsidR="00580E53" w14:paraId="6A6D30BC" w14:textId="77777777">
        <w:trPr>
          <w:trHeight w:val="1431"/>
        </w:trPr>
        <w:tc>
          <w:tcPr>
            <w:tcW w:w="1869" w:type="dxa"/>
            <w:tcBorders>
              <w:top w:val="single" w:sz="8" w:space="0" w:color="000000"/>
              <w:left w:val="nil"/>
              <w:right w:val="nil"/>
            </w:tcBorders>
          </w:tcPr>
          <w:p w14:paraId="310A512B" w14:textId="77777777" w:rsidR="00580E53" w:rsidRDefault="0078135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redator-prey distance at mouth opening (cm)</w:t>
            </w:r>
          </w:p>
        </w:tc>
        <w:tc>
          <w:tcPr>
            <w:tcW w:w="852" w:type="dxa"/>
            <w:tcBorders>
              <w:top w:val="single" w:sz="8" w:space="0" w:color="000000"/>
              <w:left w:val="nil"/>
              <w:right w:val="nil"/>
            </w:tcBorders>
          </w:tcPr>
          <w:p w14:paraId="73D8B78F" w14:textId="77777777" w:rsidR="00580E53" w:rsidRDefault="0078135A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</w:t>
            </w:r>
          </w:p>
          <w:p w14:paraId="5C06DA17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0DE988FD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53390336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  <w:p w14:paraId="4D3D1C63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8" w:type="dxa"/>
            <w:tcBorders>
              <w:top w:val="single" w:sz="8" w:space="0" w:color="000000"/>
              <w:left w:val="nil"/>
              <w:right w:val="nil"/>
            </w:tcBorders>
          </w:tcPr>
          <w:p w14:paraId="3C76DFC7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tercept  </w:t>
            </w:r>
          </w:p>
          <w:p w14:paraId="377398A8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pulation</w:t>
            </w:r>
          </w:p>
          <w:p w14:paraId="68B423D2" w14:textId="77777777" w:rsidR="00580E53" w:rsidRDefault="00580E5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61CF115E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tercept  </w:t>
            </w:r>
          </w:p>
          <w:p w14:paraId="5FDA3A6F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pulation</w:t>
            </w:r>
          </w:p>
          <w:p w14:paraId="520094C2" w14:textId="77777777" w:rsidR="00580E53" w:rsidRDefault="0078135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L</w:t>
            </w:r>
          </w:p>
        </w:tc>
        <w:tc>
          <w:tcPr>
            <w:tcW w:w="1256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7B57A78C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68</w:t>
            </w:r>
          </w:p>
          <w:p w14:paraId="6CC3943A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26</w:t>
            </w:r>
          </w:p>
          <w:p w14:paraId="261A6457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5D882D67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4</w:t>
            </w:r>
          </w:p>
          <w:p w14:paraId="4C42B36A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6</w:t>
            </w:r>
          </w:p>
          <w:p w14:paraId="35E9D209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1012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662B65A7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2</w:t>
            </w:r>
          </w:p>
          <w:p w14:paraId="29E7B553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7</w:t>
            </w:r>
          </w:p>
          <w:p w14:paraId="3923FC15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348A7DAF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3</w:t>
            </w:r>
          </w:p>
          <w:p w14:paraId="40046410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1</w:t>
            </w:r>
          </w:p>
          <w:p w14:paraId="037F8A37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2189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4EE60FA2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34</w:t>
            </w:r>
          </w:p>
          <w:p w14:paraId="6AF2A7C5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06</w:t>
            </w:r>
          </w:p>
          <w:p w14:paraId="7A1B1C4F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7D1A0AB1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9.72</w:t>
            </w:r>
          </w:p>
          <w:p w14:paraId="6B191C36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5.48</w:t>
            </w:r>
          </w:p>
          <w:p w14:paraId="3D5C43D2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0.21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17A2A10A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3.72</w:t>
            </w:r>
          </w:p>
          <w:p w14:paraId="5508B6A0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51</w:t>
            </w:r>
          </w:p>
          <w:p w14:paraId="4A530898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6E7D7B58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01</w:t>
            </w:r>
          </w:p>
          <w:p w14:paraId="5EF1CDC9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75</w:t>
            </w:r>
          </w:p>
          <w:p w14:paraId="7D708ABB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1</w:t>
            </w:r>
          </w:p>
        </w:tc>
        <w:tc>
          <w:tcPr>
            <w:tcW w:w="2238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61872BA8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 &lt; 0.0001**</w:t>
            </w:r>
          </w:p>
          <w:p w14:paraId="19A2B276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6</w:t>
            </w:r>
          </w:p>
          <w:p w14:paraId="11A517F6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0594E999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2</w:t>
            </w:r>
          </w:p>
          <w:p w14:paraId="3CD25305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6</w:t>
            </w:r>
          </w:p>
          <w:p w14:paraId="6BC7C8BF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2</w:t>
            </w:r>
          </w:p>
        </w:tc>
      </w:tr>
    </w:tbl>
    <w:p w14:paraId="79F3851E" w14:textId="77777777" w:rsidR="00580E53" w:rsidRDefault="00580E53">
      <w:pPr>
        <w:rPr>
          <w:rFonts w:ascii="Times New Roman" w:eastAsia="Times New Roman" w:hAnsi="Times New Roman" w:cs="Times New Roman"/>
          <w:b/>
        </w:rPr>
      </w:pPr>
    </w:p>
    <w:p w14:paraId="3D050BA8" w14:textId="77777777" w:rsidR="0078135A" w:rsidRDefault="0078135A">
      <w:pPr>
        <w:rPr>
          <w:rFonts w:ascii="Times New Roman" w:eastAsia="Times New Roman" w:hAnsi="Times New Roman" w:cs="Times New Roman"/>
          <w:b/>
        </w:rPr>
      </w:pPr>
    </w:p>
    <w:p w14:paraId="70A433F6" w14:textId="77777777" w:rsidR="0078135A" w:rsidRDefault="0078135A">
      <w:pPr>
        <w:rPr>
          <w:rFonts w:ascii="Times New Roman" w:eastAsia="Times New Roman" w:hAnsi="Times New Roman" w:cs="Times New Roman"/>
          <w:b/>
        </w:rPr>
      </w:pPr>
    </w:p>
    <w:p w14:paraId="0E46D486" w14:textId="059CEFB2" w:rsidR="00580E53" w:rsidRDefault="0078135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Table S3. Summary statistics for all kinematic variables (feeding, swimming, accuracy) by population. </w:t>
      </w:r>
      <w:r>
        <w:rPr>
          <w:rFonts w:ascii="Times New Roman" w:eastAsia="Times New Roman" w:hAnsi="Times New Roman" w:cs="Times New Roman"/>
        </w:rPr>
        <w:t>Data are reported as mean ± SD (standard deviation) of all observations from healthy (n=28), and damaged (n=30) trials.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Percent difference represents the change observed in the damaged fish compared to healthy fish.  </w:t>
      </w:r>
    </w:p>
    <w:p w14:paraId="4E53DFA3" w14:textId="77777777" w:rsidR="00580E53" w:rsidRDefault="00580E53">
      <w:pPr>
        <w:rPr>
          <w:rFonts w:ascii="Times New Roman" w:eastAsia="Times New Roman" w:hAnsi="Times New Roman" w:cs="Times New Roman"/>
          <w:b/>
        </w:rPr>
      </w:pPr>
    </w:p>
    <w:tbl>
      <w:tblPr>
        <w:tblStyle w:val="ac"/>
        <w:tblW w:w="12445" w:type="dxa"/>
        <w:tblInd w:w="5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93"/>
        <w:gridCol w:w="2204"/>
        <w:gridCol w:w="2331"/>
        <w:gridCol w:w="2217"/>
      </w:tblGrid>
      <w:tr w:rsidR="00580E53" w14:paraId="615BC201" w14:textId="77777777">
        <w:trPr>
          <w:trHeight w:val="304"/>
        </w:trPr>
        <w:tc>
          <w:tcPr>
            <w:tcW w:w="5693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02B74A95" w14:textId="77777777" w:rsidR="00580E53" w:rsidRDefault="0078135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Variable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4CB4EBDA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ealthy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53C8ED1A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amaged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5E3CE64B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% Difference</w:t>
            </w:r>
          </w:p>
        </w:tc>
      </w:tr>
      <w:tr w:rsidR="00580E53" w14:paraId="4194D442" w14:textId="77777777">
        <w:trPr>
          <w:trHeight w:val="304"/>
        </w:trPr>
        <w:tc>
          <w:tcPr>
            <w:tcW w:w="5693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182E9CBF" w14:textId="77777777" w:rsidR="00580E53" w:rsidRDefault="0078135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Kinematics</w:t>
            </w:r>
          </w:p>
        </w:tc>
        <w:tc>
          <w:tcPr>
            <w:tcW w:w="2204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4F4012F1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331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6823934C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217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37D6AC18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580E53" w14:paraId="236A173C" w14:textId="77777777">
        <w:trPr>
          <w:trHeight w:val="304"/>
        </w:trPr>
        <w:tc>
          <w:tcPr>
            <w:tcW w:w="5693" w:type="dxa"/>
            <w:tcBorders>
              <w:top w:val="nil"/>
              <w:left w:val="nil"/>
              <w:bottom w:val="nil"/>
              <w:right w:val="nil"/>
            </w:tcBorders>
          </w:tcPr>
          <w:p w14:paraId="059FC305" w14:textId="77777777" w:rsidR="00580E53" w:rsidRDefault="0078135A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eak gape (cm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5D093E87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0.89  ±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 0.15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46B0A539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9 ± 0.10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F4FEE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80E53" w14:paraId="3432E574" w14:textId="77777777">
        <w:trPr>
          <w:trHeight w:val="304"/>
        </w:trPr>
        <w:tc>
          <w:tcPr>
            <w:tcW w:w="5693" w:type="dxa"/>
            <w:tcBorders>
              <w:top w:val="nil"/>
              <w:left w:val="nil"/>
              <w:bottom w:val="nil"/>
              <w:right w:val="nil"/>
            </w:tcBorders>
          </w:tcPr>
          <w:p w14:paraId="380A0E00" w14:textId="77777777" w:rsidR="00580E53" w:rsidRDefault="0078135A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eak protrusion (cm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74C7DF21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0.38  ±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 0.08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32C7D99E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0 ± 0.0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45A24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1.05</w:t>
            </w:r>
          </w:p>
        </w:tc>
      </w:tr>
      <w:tr w:rsidR="00580E53" w14:paraId="3F0D95E1" w14:textId="77777777">
        <w:trPr>
          <w:trHeight w:val="321"/>
        </w:trPr>
        <w:tc>
          <w:tcPr>
            <w:tcW w:w="5693" w:type="dxa"/>
            <w:tcBorders>
              <w:top w:val="nil"/>
              <w:left w:val="nil"/>
              <w:bottom w:val="nil"/>
              <w:right w:val="nil"/>
            </w:tcBorders>
          </w:tcPr>
          <w:p w14:paraId="1F996CD5" w14:textId="77777777" w:rsidR="00580E53" w:rsidRDefault="0078135A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eak protrusion velocity (cm/s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5BF0EB1D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18.58  ±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 7.1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4478992B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17 ± 10.2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8D418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7.59</w:t>
            </w:r>
          </w:p>
        </w:tc>
      </w:tr>
      <w:tr w:rsidR="00580E53" w14:paraId="3B0EFA49" w14:textId="77777777">
        <w:trPr>
          <w:trHeight w:val="304"/>
        </w:trPr>
        <w:tc>
          <w:tcPr>
            <w:tcW w:w="5693" w:type="dxa"/>
            <w:tcBorders>
              <w:top w:val="nil"/>
              <w:left w:val="nil"/>
              <w:bottom w:val="nil"/>
              <w:right w:val="nil"/>
            </w:tcBorders>
          </w:tcPr>
          <w:p w14:paraId="073BA791" w14:textId="77777777" w:rsidR="00580E53" w:rsidRDefault="0078135A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Time of peak protrusion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>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16981C74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0.36  ±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11.98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64883926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67 ± 7.3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54AAF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841.67</w:t>
            </w:r>
          </w:p>
        </w:tc>
      </w:tr>
      <w:tr w:rsidR="00580E53" w14:paraId="2074DCEE" w14:textId="77777777">
        <w:trPr>
          <w:trHeight w:val="321"/>
        </w:trPr>
        <w:tc>
          <w:tcPr>
            <w:tcW w:w="5693" w:type="dxa"/>
            <w:tcBorders>
              <w:top w:val="nil"/>
              <w:left w:val="nil"/>
              <w:bottom w:val="nil"/>
              <w:right w:val="nil"/>
            </w:tcBorders>
          </w:tcPr>
          <w:p w14:paraId="48A48CC6" w14:textId="77777777" w:rsidR="00580E53" w:rsidRDefault="0078135A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Duration of mouth opening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>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6BB961FE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29 ± 12.1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41F133DA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0 ± 14.2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EFF4C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9.91</w:t>
            </w:r>
          </w:p>
        </w:tc>
      </w:tr>
      <w:tr w:rsidR="00580E53" w14:paraId="34C7EADE" w14:textId="77777777">
        <w:trPr>
          <w:trHeight w:val="304"/>
        </w:trPr>
        <w:tc>
          <w:tcPr>
            <w:tcW w:w="5693" w:type="dxa"/>
            <w:tcBorders>
              <w:top w:val="nil"/>
              <w:left w:val="nil"/>
              <w:bottom w:val="nil"/>
              <w:right w:val="nil"/>
            </w:tcBorders>
          </w:tcPr>
          <w:p w14:paraId="3E4C5387" w14:textId="77777777" w:rsidR="00580E53" w:rsidRDefault="0078135A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Duration of mouth closing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) 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112D3D4F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.36 ± 27.2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0F95BC52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.87 ± 22.1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6473D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1.04</w:t>
            </w:r>
          </w:p>
        </w:tc>
      </w:tr>
      <w:tr w:rsidR="00580E53" w14:paraId="47ABB6BD" w14:textId="77777777">
        <w:trPr>
          <w:trHeight w:val="304"/>
        </w:trPr>
        <w:tc>
          <w:tcPr>
            <w:tcW w:w="5693" w:type="dxa"/>
            <w:tcBorders>
              <w:top w:val="nil"/>
              <w:left w:val="nil"/>
              <w:bottom w:val="nil"/>
              <w:right w:val="nil"/>
            </w:tcBorders>
          </w:tcPr>
          <w:p w14:paraId="748A1C4A" w14:textId="77777777" w:rsidR="00580E53" w:rsidRDefault="0078135A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aximum body velocity (cm/s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716C3452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65 ± 7.58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5F202E4A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11 ± 11.9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CBA80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8</w:t>
            </w:r>
          </w:p>
        </w:tc>
      </w:tr>
      <w:tr w:rsidR="00580E53" w14:paraId="775A77D3" w14:textId="77777777">
        <w:trPr>
          <w:trHeight w:val="321"/>
        </w:trPr>
        <w:tc>
          <w:tcPr>
            <w:tcW w:w="5693" w:type="dxa"/>
            <w:tcBorders>
              <w:top w:val="nil"/>
              <w:left w:val="nil"/>
              <w:bottom w:val="nil"/>
              <w:right w:val="nil"/>
            </w:tcBorders>
          </w:tcPr>
          <w:p w14:paraId="218E3C6A" w14:textId="77777777" w:rsidR="00580E53" w:rsidRDefault="0078135A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Time of maximum velocity (cm/s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68B07A7C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2.86 ± 19.3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5557C7EE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0.20 ± 17.8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DC9FB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11</w:t>
            </w:r>
          </w:p>
        </w:tc>
      </w:tr>
      <w:tr w:rsidR="00580E53" w14:paraId="51832C34" w14:textId="77777777">
        <w:trPr>
          <w:trHeight w:val="304"/>
        </w:trPr>
        <w:tc>
          <w:tcPr>
            <w:tcW w:w="5693" w:type="dxa"/>
            <w:tcBorders>
              <w:top w:val="nil"/>
              <w:left w:val="nil"/>
              <w:bottom w:val="nil"/>
              <w:right w:val="nil"/>
            </w:tcBorders>
          </w:tcPr>
          <w:p w14:paraId="64B3CB18" w14:textId="77777777" w:rsidR="00580E53" w:rsidRDefault="0078135A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Velocity at peak gape (cm/s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608331DB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76 ± 7.9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241C8C1B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94 ± 9.7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7B0B6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03</w:t>
            </w:r>
          </w:p>
        </w:tc>
      </w:tr>
      <w:tr w:rsidR="00580E53" w14:paraId="3F882E8D" w14:textId="77777777">
        <w:trPr>
          <w:trHeight w:val="304"/>
        </w:trPr>
        <w:tc>
          <w:tcPr>
            <w:tcW w:w="56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043AAEC" w14:textId="77777777" w:rsidR="00580E53" w:rsidRDefault="0078135A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cceleration at peak gape (cm/s</w:t>
            </w:r>
            <w:r>
              <w:rPr>
                <w:rFonts w:ascii="Times New Roman" w:eastAsia="Times New Roman" w:hAnsi="Times New Roman" w:cs="Times New Roman"/>
                <w:i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</w:rPr>
              <w:t>)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F00E605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5.52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±  806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.27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0850FD4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-353.38 </w:t>
            </w:r>
            <w:r>
              <w:rPr>
                <w:rFonts w:ascii="Times New Roman" w:eastAsia="Times New Roman" w:hAnsi="Times New Roman" w:cs="Times New Roman"/>
              </w:rPr>
              <w:t>± 929.0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BBD12D5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639.35</w:t>
            </w:r>
          </w:p>
        </w:tc>
      </w:tr>
      <w:tr w:rsidR="00580E53" w14:paraId="0AA078A5" w14:textId="77777777">
        <w:trPr>
          <w:trHeight w:val="321"/>
        </w:trPr>
        <w:tc>
          <w:tcPr>
            <w:tcW w:w="569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66EA166" w14:textId="77777777" w:rsidR="00580E53" w:rsidRDefault="0078135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ccuracy</w:t>
            </w:r>
          </w:p>
        </w:tc>
        <w:tc>
          <w:tcPr>
            <w:tcW w:w="220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D32BF84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3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EE9EF49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F8DB689" w14:textId="77777777" w:rsidR="00580E53" w:rsidRDefault="00580E5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80E53" w14:paraId="1C8A5A21" w14:textId="77777777">
        <w:trPr>
          <w:trHeight w:val="321"/>
        </w:trPr>
        <w:tc>
          <w:tcPr>
            <w:tcW w:w="5693" w:type="dxa"/>
            <w:tcBorders>
              <w:top w:val="nil"/>
              <w:left w:val="nil"/>
              <w:bottom w:val="nil"/>
              <w:right w:val="nil"/>
            </w:tcBorders>
          </w:tcPr>
          <w:p w14:paraId="4941015F" w14:textId="77777777" w:rsidR="00580E53" w:rsidRDefault="0078135A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ccuracy Index (AI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5DDE7286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 ± 0.34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39DC76CA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 ± 0.1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603BD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82</w:t>
            </w:r>
          </w:p>
        </w:tc>
      </w:tr>
      <w:tr w:rsidR="00580E53" w14:paraId="2003D88D" w14:textId="77777777">
        <w:trPr>
          <w:trHeight w:val="304"/>
        </w:trPr>
        <w:tc>
          <w:tcPr>
            <w:tcW w:w="5693" w:type="dxa"/>
            <w:tcBorders>
              <w:top w:val="nil"/>
              <w:left w:val="nil"/>
              <w:bottom w:val="nil"/>
              <w:right w:val="nil"/>
            </w:tcBorders>
          </w:tcPr>
          <w:p w14:paraId="02B0701F" w14:textId="77777777" w:rsidR="00580E53" w:rsidRDefault="0078135A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eight to length ratio of ingested volume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45C9F75B" w14:textId="77777777" w:rsidR="00580E53" w:rsidRDefault="0078135A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± 0.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70232A56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 ± 0.0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C12A4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00</w:t>
            </w:r>
          </w:p>
        </w:tc>
      </w:tr>
      <w:tr w:rsidR="00580E53" w14:paraId="3BE0E99C" w14:textId="77777777">
        <w:trPr>
          <w:trHeight w:val="321"/>
        </w:trPr>
        <w:tc>
          <w:tcPr>
            <w:tcW w:w="5693" w:type="dxa"/>
            <w:tcBorders>
              <w:top w:val="nil"/>
              <w:left w:val="nil"/>
              <w:bottom w:val="nil"/>
              <w:right w:val="nil"/>
            </w:tcBorders>
          </w:tcPr>
          <w:p w14:paraId="4E974AD3" w14:textId="77777777" w:rsidR="00580E53" w:rsidRDefault="0078135A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Ingested volume (cm</w:t>
            </w:r>
            <w:r>
              <w:rPr>
                <w:rFonts w:ascii="Times New Roman" w:eastAsia="Times New Roman" w:hAnsi="Times New Roman" w:cs="Times New Roman"/>
                <w:i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i/>
              </w:rPr>
              <w:t>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1D1E63EF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88 ± 2.6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31EC9527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8 ± 2.0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2BE07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0</w:t>
            </w:r>
          </w:p>
        </w:tc>
      </w:tr>
      <w:tr w:rsidR="00580E53" w14:paraId="10031832" w14:textId="77777777">
        <w:trPr>
          <w:trHeight w:val="304"/>
        </w:trPr>
        <w:tc>
          <w:tcPr>
            <w:tcW w:w="5693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3E6EE20F" w14:textId="77777777" w:rsidR="00580E53" w:rsidRDefault="0078135A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redator-prey distance at mouth opening (cm)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3EE331DD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1.67  ±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0.49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2CFCD203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2 ± 0.43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bottom"/>
          </w:tcPr>
          <w:p w14:paraId="7A11980D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4.97</w:t>
            </w:r>
          </w:p>
        </w:tc>
      </w:tr>
    </w:tbl>
    <w:p w14:paraId="61C3F82D" w14:textId="77777777" w:rsidR="00580E53" w:rsidRDefault="00580E53">
      <w:pPr>
        <w:rPr>
          <w:rFonts w:ascii="Times New Roman" w:eastAsia="Times New Roman" w:hAnsi="Times New Roman" w:cs="Times New Roman"/>
          <w:b/>
        </w:rPr>
      </w:pPr>
    </w:p>
    <w:p w14:paraId="3614B129" w14:textId="77777777" w:rsidR="00580E53" w:rsidRDefault="00580E53">
      <w:pPr>
        <w:rPr>
          <w:rFonts w:ascii="Times New Roman" w:eastAsia="Times New Roman" w:hAnsi="Times New Roman" w:cs="Times New Roman"/>
          <w:b/>
        </w:rPr>
      </w:pPr>
    </w:p>
    <w:p w14:paraId="52DD516D" w14:textId="77777777" w:rsidR="00580E53" w:rsidRDefault="00580E53">
      <w:pPr>
        <w:rPr>
          <w:rFonts w:ascii="Times New Roman" w:eastAsia="Times New Roman" w:hAnsi="Times New Roman" w:cs="Times New Roman"/>
          <w:b/>
        </w:rPr>
      </w:pPr>
    </w:p>
    <w:p w14:paraId="0F89B325" w14:textId="77777777" w:rsidR="00580E53" w:rsidRDefault="00580E53">
      <w:pPr>
        <w:rPr>
          <w:rFonts w:ascii="Times New Roman" w:eastAsia="Times New Roman" w:hAnsi="Times New Roman" w:cs="Times New Roman"/>
          <w:b/>
        </w:rPr>
      </w:pPr>
    </w:p>
    <w:p w14:paraId="30AA3F2D" w14:textId="77777777" w:rsidR="00580E53" w:rsidRDefault="00580E53">
      <w:pPr>
        <w:rPr>
          <w:rFonts w:ascii="Times New Roman" w:eastAsia="Times New Roman" w:hAnsi="Times New Roman" w:cs="Times New Roman"/>
          <w:b/>
        </w:rPr>
      </w:pPr>
    </w:p>
    <w:p w14:paraId="0E4665B0" w14:textId="77777777" w:rsidR="00580E53" w:rsidRDefault="00580E53">
      <w:pPr>
        <w:rPr>
          <w:rFonts w:ascii="Times New Roman" w:eastAsia="Times New Roman" w:hAnsi="Times New Roman" w:cs="Times New Roman"/>
          <w:b/>
        </w:rPr>
      </w:pPr>
    </w:p>
    <w:p w14:paraId="3DB7B73A" w14:textId="77777777" w:rsidR="00580E53" w:rsidRDefault="00580E53">
      <w:pPr>
        <w:rPr>
          <w:rFonts w:ascii="Times New Roman" w:eastAsia="Times New Roman" w:hAnsi="Times New Roman" w:cs="Times New Roman"/>
          <w:b/>
        </w:rPr>
      </w:pPr>
    </w:p>
    <w:p w14:paraId="4BFCFEF1" w14:textId="77777777" w:rsidR="00580E53" w:rsidRDefault="00580E53">
      <w:pPr>
        <w:rPr>
          <w:rFonts w:ascii="Times New Roman" w:eastAsia="Times New Roman" w:hAnsi="Times New Roman" w:cs="Times New Roman"/>
          <w:b/>
        </w:rPr>
      </w:pPr>
    </w:p>
    <w:p w14:paraId="43CD3958" w14:textId="77777777" w:rsidR="00580E53" w:rsidRDefault="00580E53">
      <w:pPr>
        <w:rPr>
          <w:rFonts w:ascii="Times New Roman" w:eastAsia="Times New Roman" w:hAnsi="Times New Roman" w:cs="Times New Roman"/>
        </w:rPr>
      </w:pPr>
    </w:p>
    <w:p w14:paraId="331DBDFC" w14:textId="77777777" w:rsidR="00580E53" w:rsidRDefault="0078135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Table S4. Quadratic Discriminant Analysis coefficients for swimming and feeding kinematic variables. </w:t>
      </w:r>
      <w:r>
        <w:rPr>
          <w:rFonts w:ascii="Times New Roman" w:eastAsia="Times New Roman" w:hAnsi="Times New Roman" w:cs="Times New Roman"/>
        </w:rPr>
        <w:t>Data used in the analysis include observations from 6 healthy (n= 28) and 6 damaged (n= 30) individuals regressed against standard length (SL). Coefficients are bolded and considered significant contributors to a PC when their magnitude is greater than | 1 |.</w:t>
      </w:r>
    </w:p>
    <w:p w14:paraId="170E3E4C" w14:textId="77777777" w:rsidR="00580E53" w:rsidRDefault="00580E53">
      <w:pPr>
        <w:rPr>
          <w:rFonts w:ascii="Times New Roman" w:eastAsia="Times New Roman" w:hAnsi="Times New Roman" w:cs="Times New Roman"/>
          <w:b/>
        </w:rPr>
      </w:pPr>
    </w:p>
    <w:tbl>
      <w:tblPr>
        <w:tblStyle w:val="ad"/>
        <w:tblW w:w="622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15"/>
        <w:gridCol w:w="2709"/>
      </w:tblGrid>
      <w:tr w:rsidR="00580E53" w14:paraId="33D91DA3" w14:textId="77777777">
        <w:trPr>
          <w:jc w:val="center"/>
        </w:trPr>
        <w:tc>
          <w:tcPr>
            <w:tcW w:w="3515" w:type="dxa"/>
            <w:tcBorders>
              <w:top w:val="nil"/>
              <w:left w:val="nil"/>
              <w:bottom w:val="single" w:sz="24" w:space="0" w:color="000000"/>
              <w:right w:val="nil"/>
            </w:tcBorders>
          </w:tcPr>
          <w:p w14:paraId="1878A39B" w14:textId="77777777" w:rsidR="00580E53" w:rsidRDefault="0078135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Kinematic variables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24" w:space="0" w:color="000000"/>
              <w:right w:val="nil"/>
            </w:tcBorders>
          </w:tcPr>
          <w:p w14:paraId="67293B69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iscriminant Axis 1</w:t>
            </w:r>
          </w:p>
        </w:tc>
      </w:tr>
      <w:tr w:rsidR="00580E53" w14:paraId="0E16473C" w14:textId="77777777">
        <w:trPr>
          <w:jc w:val="center"/>
        </w:trPr>
        <w:tc>
          <w:tcPr>
            <w:tcW w:w="3515" w:type="dxa"/>
            <w:tcBorders>
              <w:top w:val="single" w:sz="24" w:space="0" w:color="000000"/>
              <w:left w:val="nil"/>
              <w:bottom w:val="nil"/>
              <w:right w:val="nil"/>
            </w:tcBorders>
          </w:tcPr>
          <w:p w14:paraId="2B52BEAC" w14:textId="77777777" w:rsidR="00580E53" w:rsidRDefault="0078135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Peak gape </w:t>
            </w:r>
          </w:p>
        </w:tc>
        <w:tc>
          <w:tcPr>
            <w:tcW w:w="2709" w:type="dxa"/>
            <w:tcBorders>
              <w:top w:val="single" w:sz="24" w:space="0" w:color="000000"/>
              <w:left w:val="nil"/>
              <w:bottom w:val="nil"/>
              <w:right w:val="nil"/>
            </w:tcBorders>
            <w:vAlign w:val="bottom"/>
          </w:tcPr>
          <w:p w14:paraId="206998C3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1.338</w:t>
            </w:r>
          </w:p>
        </w:tc>
      </w:tr>
      <w:tr w:rsidR="00580E53" w14:paraId="24A837AC" w14:textId="77777777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07B78CD6" w14:textId="77777777" w:rsidR="00580E53" w:rsidRDefault="0078135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Duration of mouth opening 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29E86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</w:tr>
      <w:tr w:rsidR="00580E53" w14:paraId="7F592C21" w14:textId="77777777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646C95C7" w14:textId="77777777" w:rsidR="00580E53" w:rsidRDefault="0078135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Duration of mouth closing 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ADA65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</w:tr>
      <w:tr w:rsidR="00580E53" w14:paraId="4FD91D82" w14:textId="77777777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1AFEED38" w14:textId="77777777" w:rsidR="00580E53" w:rsidRDefault="0078135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eak protrusion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F414E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3.627</w:t>
            </w:r>
          </w:p>
        </w:tc>
      </w:tr>
      <w:tr w:rsidR="00580E53" w14:paraId="48A8BD52" w14:textId="77777777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574DEBB4" w14:textId="77777777" w:rsidR="00580E53" w:rsidRDefault="0078135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eak protrusion velocity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82C4F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5</w:t>
            </w:r>
          </w:p>
        </w:tc>
      </w:tr>
      <w:tr w:rsidR="00580E53" w14:paraId="18C897B8" w14:textId="77777777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0C73DED7" w14:textId="77777777" w:rsidR="00580E53" w:rsidRDefault="0078135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Time of peak protrusion 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88EBC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2</w:t>
            </w:r>
          </w:p>
        </w:tc>
      </w:tr>
      <w:tr w:rsidR="00580E53" w14:paraId="1E562453" w14:textId="77777777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62712404" w14:textId="77777777" w:rsidR="00580E53" w:rsidRDefault="0078135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Velocity at peak gape 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F93CF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20</w:t>
            </w:r>
          </w:p>
        </w:tc>
      </w:tr>
      <w:tr w:rsidR="00580E53" w14:paraId="3AAD6E8D" w14:textId="77777777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69BC3980" w14:textId="77777777" w:rsidR="00580E53" w:rsidRDefault="0078135A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aximum velocity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6C9ED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</w:tr>
      <w:tr w:rsidR="00580E53" w14:paraId="186D0D80" w14:textId="77777777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2A76EEF7" w14:textId="77777777" w:rsidR="00580E53" w:rsidRDefault="0078135A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Time of maximum velocity 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A481B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</w:tr>
      <w:tr w:rsidR="00580E53" w14:paraId="04318F71" w14:textId="77777777">
        <w:trPr>
          <w:jc w:val="center"/>
        </w:trPr>
        <w:tc>
          <w:tcPr>
            <w:tcW w:w="3515" w:type="dxa"/>
            <w:tcBorders>
              <w:top w:val="nil"/>
              <w:left w:val="nil"/>
              <w:bottom w:val="single" w:sz="24" w:space="0" w:color="000000"/>
              <w:right w:val="nil"/>
            </w:tcBorders>
          </w:tcPr>
          <w:p w14:paraId="2AABAB3D" w14:textId="77777777" w:rsidR="00580E53" w:rsidRDefault="0078135A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cceleration at peak gape 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24" w:space="0" w:color="000000"/>
              <w:right w:val="nil"/>
            </w:tcBorders>
            <w:vAlign w:val="bottom"/>
          </w:tcPr>
          <w:p w14:paraId="16D4FE6E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</w:tbl>
    <w:p w14:paraId="7C588E7B" w14:textId="77777777" w:rsidR="00580E53" w:rsidRDefault="00580E53">
      <w:pPr>
        <w:rPr>
          <w:rFonts w:ascii="Times New Roman" w:eastAsia="Times New Roman" w:hAnsi="Times New Roman" w:cs="Times New Roman"/>
          <w:b/>
        </w:rPr>
      </w:pPr>
    </w:p>
    <w:p w14:paraId="6C5EF9DE" w14:textId="77777777" w:rsidR="00580E53" w:rsidRDefault="00580E53">
      <w:pPr>
        <w:rPr>
          <w:rFonts w:ascii="Times New Roman" w:eastAsia="Times New Roman" w:hAnsi="Times New Roman" w:cs="Times New Roman"/>
          <w:color w:val="000000"/>
          <w:sz w:val="26"/>
          <w:szCs w:val="26"/>
        </w:rPr>
      </w:pPr>
    </w:p>
    <w:p w14:paraId="12A4BD27" w14:textId="77777777" w:rsidR="00580E53" w:rsidRDefault="00580E53">
      <w:pPr>
        <w:rPr>
          <w:rFonts w:ascii="Times New Roman" w:eastAsia="Times New Roman" w:hAnsi="Times New Roman" w:cs="Times New Roman"/>
          <w:b/>
        </w:rPr>
      </w:pPr>
    </w:p>
    <w:p w14:paraId="54F92C40" w14:textId="77777777" w:rsidR="00580E53" w:rsidRDefault="00580E53">
      <w:pPr>
        <w:rPr>
          <w:rFonts w:ascii="Times New Roman" w:eastAsia="Times New Roman" w:hAnsi="Times New Roman" w:cs="Times New Roman"/>
          <w:color w:val="000000"/>
          <w:sz w:val="26"/>
          <w:szCs w:val="26"/>
        </w:rPr>
      </w:pPr>
    </w:p>
    <w:p w14:paraId="76237E18" w14:textId="77777777" w:rsidR="00580E53" w:rsidRDefault="00580E53">
      <w:pPr>
        <w:rPr>
          <w:rFonts w:ascii="Times New Roman" w:eastAsia="Times New Roman" w:hAnsi="Times New Roman" w:cs="Times New Roman"/>
        </w:rPr>
      </w:pPr>
    </w:p>
    <w:p w14:paraId="4AA95FAC" w14:textId="77777777" w:rsidR="00580E53" w:rsidRDefault="0078135A">
      <w:pPr>
        <w:rPr>
          <w:rFonts w:ascii="Times New Roman" w:eastAsia="Times New Roman" w:hAnsi="Times New Roman" w:cs="Times New Roman"/>
          <w:b/>
        </w:rPr>
      </w:pPr>
      <w:r>
        <w:br w:type="page"/>
      </w:r>
    </w:p>
    <w:p w14:paraId="5EC81430" w14:textId="77777777" w:rsidR="00580E53" w:rsidRDefault="0078135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Table S5. Loadings of principal components for feeding and swimming variables. </w:t>
      </w:r>
      <w:r>
        <w:rPr>
          <w:rFonts w:ascii="Times New Roman" w:eastAsia="Times New Roman" w:hAnsi="Times New Roman" w:cs="Times New Roman"/>
        </w:rPr>
        <w:t xml:space="preserve">Data used in the analysis include observations from 6 healthy (n= 28 trials) and 6 damaged (n= 30 trials) individuals regressed against standard length (SL). Principal component (PC) loadings indicate the contribution of each variable to each PC. Loadings are bolded and considered significant contributors to a PC when their magnitude is greater than | 0.3 |. </w:t>
      </w:r>
    </w:p>
    <w:p w14:paraId="3CBB52F3" w14:textId="77777777" w:rsidR="00580E53" w:rsidRDefault="00580E53">
      <w:pPr>
        <w:rPr>
          <w:rFonts w:ascii="Times New Roman" w:eastAsia="Times New Roman" w:hAnsi="Times New Roman" w:cs="Times New Roman"/>
          <w:b/>
        </w:rPr>
      </w:pPr>
    </w:p>
    <w:tbl>
      <w:tblPr>
        <w:tblStyle w:val="ae"/>
        <w:tblW w:w="675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80"/>
        <w:gridCol w:w="1485"/>
        <w:gridCol w:w="1485"/>
      </w:tblGrid>
      <w:tr w:rsidR="00580E53" w14:paraId="0B549190" w14:textId="77777777">
        <w:trPr>
          <w:jc w:val="center"/>
        </w:trPr>
        <w:tc>
          <w:tcPr>
            <w:tcW w:w="3780" w:type="dxa"/>
            <w:tcBorders>
              <w:top w:val="nil"/>
              <w:left w:val="nil"/>
              <w:bottom w:val="single" w:sz="24" w:space="0" w:color="000000"/>
              <w:right w:val="nil"/>
            </w:tcBorders>
          </w:tcPr>
          <w:p w14:paraId="796A0220" w14:textId="77777777" w:rsidR="00580E53" w:rsidRDefault="0078135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Kinematic variable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24" w:space="0" w:color="000000"/>
              <w:right w:val="nil"/>
            </w:tcBorders>
          </w:tcPr>
          <w:p w14:paraId="72E07B42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C 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24" w:space="0" w:color="000000"/>
              <w:right w:val="nil"/>
            </w:tcBorders>
          </w:tcPr>
          <w:p w14:paraId="28E59A13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C 2</w:t>
            </w:r>
          </w:p>
        </w:tc>
      </w:tr>
      <w:tr w:rsidR="00580E53" w14:paraId="149FE15B" w14:textId="77777777">
        <w:trPr>
          <w:jc w:val="center"/>
        </w:trPr>
        <w:tc>
          <w:tcPr>
            <w:tcW w:w="3780" w:type="dxa"/>
            <w:tcBorders>
              <w:top w:val="single" w:sz="24" w:space="0" w:color="000000"/>
              <w:left w:val="nil"/>
              <w:bottom w:val="nil"/>
              <w:right w:val="nil"/>
            </w:tcBorders>
          </w:tcPr>
          <w:p w14:paraId="4660FFCD" w14:textId="77777777" w:rsidR="00580E53" w:rsidRDefault="0078135A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Peak gape </w:t>
            </w:r>
          </w:p>
        </w:tc>
        <w:tc>
          <w:tcPr>
            <w:tcW w:w="1485" w:type="dxa"/>
            <w:tcBorders>
              <w:top w:val="single" w:sz="24" w:space="0" w:color="000000"/>
              <w:left w:val="nil"/>
              <w:bottom w:val="nil"/>
              <w:right w:val="nil"/>
            </w:tcBorders>
          </w:tcPr>
          <w:p w14:paraId="1242480C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1485" w:type="dxa"/>
            <w:tcBorders>
              <w:top w:val="single" w:sz="24" w:space="0" w:color="000000"/>
              <w:left w:val="nil"/>
              <w:bottom w:val="nil"/>
              <w:right w:val="nil"/>
            </w:tcBorders>
          </w:tcPr>
          <w:p w14:paraId="13D2AF68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59</w:t>
            </w:r>
          </w:p>
        </w:tc>
      </w:tr>
      <w:tr w:rsidR="00580E53" w14:paraId="646EE3AC" w14:textId="77777777">
        <w:trPr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549518DA" w14:textId="77777777" w:rsidR="00580E53" w:rsidRDefault="0078135A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Duration of mouth opening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76E75742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0.4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240B66AE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</w:t>
            </w:r>
          </w:p>
        </w:tc>
      </w:tr>
      <w:tr w:rsidR="00580E53" w14:paraId="520B042F" w14:textId="77777777">
        <w:trPr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0D211BBF" w14:textId="77777777" w:rsidR="00580E53" w:rsidRDefault="0078135A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Duration of mouth closing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4A323532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032F8B98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</w:t>
            </w:r>
          </w:p>
        </w:tc>
      </w:tr>
      <w:tr w:rsidR="00580E53" w14:paraId="23678B30" w14:textId="77777777">
        <w:trPr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0BAC613C" w14:textId="77777777" w:rsidR="00580E53" w:rsidRDefault="0078135A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eak protrusio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6F1B0353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7A5B80C2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0.50</w:t>
            </w:r>
          </w:p>
        </w:tc>
      </w:tr>
      <w:tr w:rsidR="00580E53" w14:paraId="1D1F400F" w14:textId="77777777">
        <w:trPr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56537BE4" w14:textId="77777777" w:rsidR="00580E53" w:rsidRDefault="0078135A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eak protrusion velocity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5BC4B04B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4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23AC1E9D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5</w:t>
            </w:r>
          </w:p>
        </w:tc>
      </w:tr>
      <w:tr w:rsidR="00580E53" w14:paraId="6D34BCFE" w14:textId="77777777">
        <w:trPr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52E93CD1" w14:textId="77777777" w:rsidR="00580E53" w:rsidRDefault="0078135A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Time of peak protrusion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58CEEEB3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15A81B87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0.53</w:t>
            </w:r>
          </w:p>
        </w:tc>
      </w:tr>
      <w:tr w:rsidR="00580E53" w14:paraId="2BA411BD" w14:textId="77777777">
        <w:trPr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1B4349E5" w14:textId="77777777" w:rsidR="00580E53" w:rsidRDefault="0078135A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Velocity at peak gape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7F76A623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4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05D085A7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580E53" w14:paraId="78275360" w14:textId="77777777">
        <w:trPr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504950BB" w14:textId="77777777" w:rsidR="00580E53" w:rsidRDefault="0078135A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aximum velocity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27AB044E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4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66D0ED2A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</w:t>
            </w:r>
          </w:p>
        </w:tc>
      </w:tr>
      <w:tr w:rsidR="00580E53" w14:paraId="60F5D0AF" w14:textId="77777777">
        <w:trPr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17B67207" w14:textId="77777777" w:rsidR="00580E53" w:rsidRDefault="0078135A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Time of maximum velocity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4D413C9A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5ABEB36A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9</w:t>
            </w:r>
          </w:p>
        </w:tc>
      </w:tr>
      <w:tr w:rsidR="00580E53" w14:paraId="3607590A" w14:textId="77777777">
        <w:trPr>
          <w:jc w:val="center"/>
        </w:trPr>
        <w:tc>
          <w:tcPr>
            <w:tcW w:w="3780" w:type="dxa"/>
            <w:tcBorders>
              <w:top w:val="nil"/>
              <w:left w:val="nil"/>
              <w:bottom w:val="single" w:sz="24" w:space="0" w:color="000000"/>
              <w:right w:val="nil"/>
            </w:tcBorders>
          </w:tcPr>
          <w:p w14:paraId="5153A7FC" w14:textId="77777777" w:rsidR="00580E53" w:rsidRDefault="0078135A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cceleration at peak gape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24" w:space="0" w:color="000000"/>
              <w:right w:val="nil"/>
            </w:tcBorders>
          </w:tcPr>
          <w:p w14:paraId="1160434B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24" w:space="0" w:color="000000"/>
              <w:right w:val="nil"/>
            </w:tcBorders>
          </w:tcPr>
          <w:p w14:paraId="3502586F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3</w:t>
            </w:r>
          </w:p>
        </w:tc>
      </w:tr>
      <w:tr w:rsidR="00580E53" w14:paraId="66F67F69" w14:textId="77777777">
        <w:trPr>
          <w:jc w:val="center"/>
        </w:trPr>
        <w:tc>
          <w:tcPr>
            <w:tcW w:w="3780" w:type="dxa"/>
            <w:tcBorders>
              <w:top w:val="single" w:sz="24" w:space="0" w:color="000000"/>
              <w:left w:val="nil"/>
              <w:bottom w:val="single" w:sz="18" w:space="0" w:color="000000"/>
              <w:right w:val="nil"/>
            </w:tcBorders>
          </w:tcPr>
          <w:p w14:paraId="52EFAFBF" w14:textId="77777777" w:rsidR="00580E53" w:rsidRDefault="0078135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ercentage of variance by component</w:t>
            </w:r>
          </w:p>
        </w:tc>
        <w:tc>
          <w:tcPr>
            <w:tcW w:w="1485" w:type="dxa"/>
            <w:tcBorders>
              <w:top w:val="single" w:sz="24" w:space="0" w:color="000000"/>
              <w:left w:val="nil"/>
              <w:bottom w:val="single" w:sz="18" w:space="0" w:color="000000"/>
              <w:right w:val="nil"/>
            </w:tcBorders>
          </w:tcPr>
          <w:p w14:paraId="5036076E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9%</w:t>
            </w:r>
          </w:p>
        </w:tc>
        <w:tc>
          <w:tcPr>
            <w:tcW w:w="1485" w:type="dxa"/>
            <w:tcBorders>
              <w:top w:val="single" w:sz="24" w:space="0" w:color="000000"/>
              <w:left w:val="nil"/>
              <w:bottom w:val="single" w:sz="18" w:space="0" w:color="000000"/>
              <w:right w:val="nil"/>
            </w:tcBorders>
          </w:tcPr>
          <w:p w14:paraId="43C7E705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8%</w:t>
            </w:r>
          </w:p>
        </w:tc>
      </w:tr>
      <w:tr w:rsidR="00580E53" w14:paraId="37FB5006" w14:textId="77777777">
        <w:trPr>
          <w:jc w:val="center"/>
        </w:trPr>
        <w:tc>
          <w:tcPr>
            <w:tcW w:w="3780" w:type="dxa"/>
            <w:tcBorders>
              <w:top w:val="single" w:sz="18" w:space="0" w:color="000000"/>
              <w:left w:val="nil"/>
              <w:bottom w:val="single" w:sz="24" w:space="0" w:color="000000"/>
              <w:right w:val="nil"/>
            </w:tcBorders>
          </w:tcPr>
          <w:p w14:paraId="1982BBC2" w14:textId="77777777" w:rsidR="00580E53" w:rsidRDefault="0078135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 percentage of variation</w:t>
            </w:r>
          </w:p>
        </w:tc>
        <w:tc>
          <w:tcPr>
            <w:tcW w:w="1485" w:type="dxa"/>
            <w:tcBorders>
              <w:top w:val="single" w:sz="18" w:space="0" w:color="000000"/>
              <w:left w:val="nil"/>
              <w:bottom w:val="single" w:sz="24" w:space="0" w:color="000000"/>
              <w:right w:val="nil"/>
            </w:tcBorders>
          </w:tcPr>
          <w:p w14:paraId="4769C86F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9%</w:t>
            </w:r>
          </w:p>
        </w:tc>
        <w:tc>
          <w:tcPr>
            <w:tcW w:w="1485" w:type="dxa"/>
            <w:tcBorders>
              <w:top w:val="single" w:sz="18" w:space="0" w:color="000000"/>
              <w:left w:val="nil"/>
              <w:bottom w:val="single" w:sz="24" w:space="0" w:color="000000"/>
              <w:right w:val="nil"/>
            </w:tcBorders>
          </w:tcPr>
          <w:p w14:paraId="403B24B0" w14:textId="77777777" w:rsidR="00580E53" w:rsidRDefault="007813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.7%</w:t>
            </w:r>
          </w:p>
        </w:tc>
      </w:tr>
    </w:tbl>
    <w:p w14:paraId="3F39D916" w14:textId="77777777" w:rsidR="00580E53" w:rsidRDefault="00580E53">
      <w:pPr>
        <w:rPr>
          <w:rFonts w:ascii="Times New Roman" w:eastAsia="Times New Roman" w:hAnsi="Times New Roman" w:cs="Times New Roman"/>
        </w:rPr>
      </w:pPr>
    </w:p>
    <w:p w14:paraId="2949F1D7" w14:textId="77777777" w:rsidR="00580E53" w:rsidRDefault="00580E53">
      <w:pPr>
        <w:rPr>
          <w:rFonts w:ascii="Times New Roman" w:eastAsia="Times New Roman" w:hAnsi="Times New Roman" w:cs="Times New Roman"/>
          <w:b/>
        </w:rPr>
      </w:pPr>
    </w:p>
    <w:p w14:paraId="14CF9E93" w14:textId="77777777" w:rsidR="00580E53" w:rsidRDefault="00580E53">
      <w:pPr>
        <w:rPr>
          <w:rFonts w:ascii="Times New Roman" w:eastAsia="Times New Roman" w:hAnsi="Times New Roman" w:cs="Times New Roman"/>
          <w:b/>
        </w:rPr>
      </w:pPr>
    </w:p>
    <w:p w14:paraId="7C031C3B" w14:textId="77777777" w:rsidR="00580E53" w:rsidRDefault="00580E53">
      <w:pPr>
        <w:rPr>
          <w:rFonts w:ascii="Times New Roman" w:eastAsia="Times New Roman" w:hAnsi="Times New Roman" w:cs="Times New Roman"/>
          <w:b/>
        </w:rPr>
      </w:pPr>
    </w:p>
    <w:p w14:paraId="1E5EF16E" w14:textId="77777777" w:rsidR="00580E53" w:rsidRDefault="00580E53">
      <w:pPr>
        <w:rPr>
          <w:rFonts w:ascii="Times New Roman" w:eastAsia="Times New Roman" w:hAnsi="Times New Roman" w:cs="Times New Roman"/>
          <w:b/>
        </w:rPr>
      </w:pPr>
    </w:p>
    <w:p w14:paraId="3B60D550" w14:textId="77777777" w:rsidR="00580E53" w:rsidRDefault="00580E53">
      <w:pPr>
        <w:rPr>
          <w:rFonts w:ascii="Times New Roman" w:eastAsia="Times New Roman" w:hAnsi="Times New Roman" w:cs="Times New Roman"/>
          <w:b/>
        </w:rPr>
      </w:pPr>
    </w:p>
    <w:p w14:paraId="0CE43B6D" w14:textId="77777777" w:rsidR="00580E53" w:rsidRDefault="00580E53">
      <w:pPr>
        <w:rPr>
          <w:rFonts w:ascii="Arial" w:eastAsia="Arial" w:hAnsi="Arial" w:cs="Arial"/>
          <w:b/>
        </w:rPr>
      </w:pPr>
    </w:p>
    <w:sectPr w:rsidR="00580E53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C4411E"/>
    <w:multiLevelType w:val="multilevel"/>
    <w:tmpl w:val="B5503F7A"/>
    <w:lvl w:ilvl="0">
      <w:start w:val="1"/>
      <w:numFmt w:val="decimal"/>
      <w:lvlText w:val="%1.0"/>
      <w:lvlJc w:val="left"/>
      <w:pPr>
        <w:ind w:left="360" w:hanging="360"/>
      </w:pPr>
      <w:rPr>
        <w:b w:val="0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b w:val="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b w:val="0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b w:val="0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b w:val="0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b w:val="0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b w:val="0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b w:val="0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b w:val="0"/>
      </w:rPr>
    </w:lvl>
  </w:abstractNum>
  <w:num w:numId="1" w16cid:durableId="3266414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0E53"/>
    <w:rsid w:val="00580E53"/>
    <w:rsid w:val="0078135A"/>
    <w:rsid w:val="008B178B"/>
    <w:rsid w:val="00942D5F"/>
    <w:rsid w:val="00D5516A"/>
    <w:rsid w:val="00EB5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06D1B"/>
  <w15:docId w15:val="{A507C19A-5E6C-42AA-868A-271AE5E40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342F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42FA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966A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8B1E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1E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1E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1E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1E02"/>
    <w:rPr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</w:tblPr>
  </w:style>
  <w:style w:type="table" w:customStyle="1" w:styleId="a7">
    <w:basedOn w:val="TableNormal"/>
    <w:tblPr>
      <w:tblStyleRowBandSize w:val="1"/>
      <w:tblStyleColBandSize w:val="1"/>
    </w:tblPr>
  </w:style>
  <w:style w:type="table" w:customStyle="1" w:styleId="a8">
    <w:basedOn w:val="TableNormal"/>
    <w:tblPr>
      <w:tblStyleRowBandSize w:val="1"/>
      <w:tblStyleColBandSize w:val="1"/>
    </w:tblPr>
  </w:style>
  <w:style w:type="table" w:customStyle="1" w:styleId="a9">
    <w:basedOn w:val="TableNormal"/>
    <w:tblPr>
      <w:tblStyleRowBandSize w:val="1"/>
      <w:tblStyleColBandSize w:val="1"/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</w:tblPr>
  </w:style>
  <w:style w:type="table" w:customStyle="1" w:styleId="ac">
    <w:basedOn w:val="TableNormal"/>
    <w:tblPr>
      <w:tblStyleRowBandSize w:val="1"/>
      <w:tblStyleColBandSize w:val="1"/>
    </w:tblPr>
  </w:style>
  <w:style w:type="table" w:customStyle="1" w:styleId="ad">
    <w:basedOn w:val="TableNormal"/>
    <w:tblPr>
      <w:tblStyleRowBandSize w:val="1"/>
      <w:tblStyleColBandSize w:val="1"/>
    </w:tblPr>
  </w:style>
  <w:style w:type="table" w:customStyle="1" w:styleId="ae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pdytBMdN4L5s7UwBzxDG2/FSeSQ==">AMUW2mUmBUv94hUyU1rvlH5SAgxY4V6r1aKiOIoLXcGeOW+7VemR2yYoRg5oaeon5+/Mj1n9hwlvg6Ix05BjIImoom2h1BLHPPjcH0TWFbxjDd18hp0AvcEQvE5uGdJIDpwXx8YHBjnCFUvhPKjPSNZvIUaaX6WS9N3Ti3fX1xpTX3uwfbPuIt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533</Words>
  <Characters>8741</Characters>
  <Application>Microsoft Office Word</Application>
  <DocSecurity>0</DocSecurity>
  <Lines>72</Lines>
  <Paragraphs>20</Paragraphs>
  <ScaleCrop>false</ScaleCrop>
  <Company/>
  <LinksUpToDate>false</LinksUpToDate>
  <CharactersWithSpaces>10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a Hawkins</dc:creator>
  <cp:lastModifiedBy>Hannah Cohen</cp:lastModifiedBy>
  <cp:revision>2</cp:revision>
  <dcterms:created xsi:type="dcterms:W3CDTF">2022-05-21T19:44:00Z</dcterms:created>
  <dcterms:modified xsi:type="dcterms:W3CDTF">2022-05-21T19:44:00Z</dcterms:modified>
</cp:coreProperties>
</file>